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E103C" w14:textId="24232A89" w:rsidR="00FE27E5" w:rsidRPr="005C1DB6" w:rsidRDefault="00CA6554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>Table S1</w:t>
      </w:r>
      <w:r w:rsidR="00FE27E5" w:rsidRPr="005C1DB6"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 xml:space="preserve">. 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Results of </w:t>
      </w:r>
      <w:r w:rsidR="00DA2D12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acuracy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 calculated from the determination of  OFX and CPFX in bulk powder using the suggested spectrofluorometric systems in the presence of ZnONPs and Al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vertAlign w:val="subscript"/>
          <w:lang w:eastAsia="zh-CN"/>
        </w:rPr>
        <w:t>2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O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vertAlign w:val="subscript"/>
          <w:lang w:eastAsia="zh-CN"/>
        </w:rPr>
        <w:t>3</w:t>
      </w:r>
      <w:r w:rsidR="00FE27E5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NPs, respectively.</w:t>
      </w:r>
    </w:p>
    <w:p w14:paraId="60C8CB90" w14:textId="12364D13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tbl>
      <w:tblPr>
        <w:tblStyle w:val="TableGrid"/>
        <w:tblpPr w:leftFromText="180" w:rightFromText="180" w:vertAnchor="text" w:horzAnchor="margin" w:tblpY="16"/>
        <w:tblW w:w="9250" w:type="dxa"/>
        <w:tblLook w:val="04A0" w:firstRow="1" w:lastRow="0" w:firstColumn="1" w:lastColumn="0" w:noHBand="0" w:noVBand="1"/>
      </w:tblPr>
      <w:tblGrid>
        <w:gridCol w:w="1405"/>
        <w:gridCol w:w="1139"/>
        <w:gridCol w:w="1275"/>
        <w:gridCol w:w="1275"/>
        <w:gridCol w:w="1422"/>
        <w:gridCol w:w="1417"/>
        <w:gridCol w:w="1317"/>
      </w:tblGrid>
      <w:tr w:rsidR="00DA2D12" w:rsidRPr="005C1DB6" w14:paraId="502F449C" w14:textId="77777777" w:rsidTr="00195285">
        <w:tc>
          <w:tcPr>
            <w:tcW w:w="1405" w:type="dxa"/>
            <w:vMerge w:val="restart"/>
          </w:tcPr>
          <w:p w14:paraId="2BF403A8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689" w:type="dxa"/>
            <w:gridSpan w:val="3"/>
          </w:tcPr>
          <w:p w14:paraId="4B3D0A3D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ZnONPs</w:t>
            </w:r>
          </w:p>
        </w:tc>
        <w:tc>
          <w:tcPr>
            <w:tcW w:w="4156" w:type="dxa"/>
            <w:gridSpan w:val="3"/>
          </w:tcPr>
          <w:p w14:paraId="7FBEA790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ZnONPs</w:t>
            </w:r>
          </w:p>
        </w:tc>
      </w:tr>
      <w:tr w:rsidR="00AB178A" w:rsidRPr="005C1DB6" w14:paraId="535148AA" w14:textId="77777777" w:rsidTr="00195285">
        <w:tc>
          <w:tcPr>
            <w:tcW w:w="1405" w:type="dxa"/>
            <w:vMerge/>
          </w:tcPr>
          <w:p w14:paraId="4067F3E8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39" w:type="dxa"/>
          </w:tcPr>
          <w:p w14:paraId="6F04DFF3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91050DC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1FACAD5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3D442F16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BCF336F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56F51E5C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149AA523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BDF0E8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10CFA8CF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17" w:type="dxa"/>
          </w:tcPr>
          <w:p w14:paraId="098BCD57" w14:textId="77777777" w:rsidR="00DA2D12" w:rsidRPr="005C1DB6" w:rsidRDefault="00DA2D12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AB178A" w:rsidRPr="005C1DB6" w14:paraId="27778CE9" w14:textId="77777777" w:rsidTr="00195285">
        <w:trPr>
          <w:trHeight w:val="1669"/>
        </w:trPr>
        <w:tc>
          <w:tcPr>
            <w:tcW w:w="1405" w:type="dxa"/>
            <w:vMerge/>
          </w:tcPr>
          <w:p w14:paraId="705D753A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39" w:type="dxa"/>
          </w:tcPr>
          <w:p w14:paraId="51CA4924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</w:t>
            </w:r>
          </w:p>
          <w:p w14:paraId="49336087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2B80E6B5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3C04997A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</w:t>
            </w:r>
          </w:p>
          <w:p w14:paraId="1CEEDF9B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  <w:p w14:paraId="049EA126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0</w:t>
            </w:r>
          </w:p>
          <w:p w14:paraId="755F5FF7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0</w:t>
            </w:r>
          </w:p>
          <w:p w14:paraId="03E21C6A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50</w:t>
            </w:r>
          </w:p>
          <w:p w14:paraId="14716067" w14:textId="4C6419C0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</w:tc>
        <w:tc>
          <w:tcPr>
            <w:tcW w:w="1275" w:type="dxa"/>
          </w:tcPr>
          <w:p w14:paraId="28968DCD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  <w:p w14:paraId="32CAB462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1</w:t>
            </w:r>
          </w:p>
          <w:p w14:paraId="2576F54F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5</w:t>
            </w:r>
          </w:p>
          <w:p w14:paraId="5FADAC24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6</w:t>
            </w:r>
          </w:p>
          <w:p w14:paraId="24B1D61E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4</w:t>
            </w:r>
          </w:p>
          <w:p w14:paraId="55700C19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7</w:t>
            </w:r>
          </w:p>
          <w:p w14:paraId="468CF4B2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</w:t>
            </w:r>
          </w:p>
          <w:p w14:paraId="289433CC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8</w:t>
            </w:r>
          </w:p>
          <w:p w14:paraId="6193714A" w14:textId="5893D87F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5</w:t>
            </w:r>
          </w:p>
        </w:tc>
        <w:tc>
          <w:tcPr>
            <w:tcW w:w="1275" w:type="dxa"/>
          </w:tcPr>
          <w:p w14:paraId="1E14B060" w14:textId="30315F35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1ABF2107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2</w:t>
            </w:r>
          </w:p>
          <w:p w14:paraId="3162CE54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36923C9D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232C338B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4</w:t>
            </w:r>
          </w:p>
          <w:p w14:paraId="71C23389" w14:textId="3036FC75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423FF905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2B40FE2C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6B88CDB1" w14:textId="4F4B838A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1422" w:type="dxa"/>
          </w:tcPr>
          <w:p w14:paraId="30F54186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  <w:p w14:paraId="4BDF78C9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  <w:p w14:paraId="57299F52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72D1E0A2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0</w:t>
            </w:r>
          </w:p>
          <w:p w14:paraId="78A38A81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  <w:p w14:paraId="3505672F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  <w:p w14:paraId="2B543457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  <w:p w14:paraId="5868C545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  <w:p w14:paraId="3CC637B6" w14:textId="4664D5D6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</w:tc>
        <w:tc>
          <w:tcPr>
            <w:tcW w:w="1417" w:type="dxa"/>
          </w:tcPr>
          <w:p w14:paraId="2A865B73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</w:t>
            </w:r>
          </w:p>
          <w:p w14:paraId="7F6F066B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8.5</w:t>
            </w:r>
          </w:p>
          <w:p w14:paraId="61562730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412A4111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8</w:t>
            </w:r>
          </w:p>
          <w:p w14:paraId="0D0F00D8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8</w:t>
            </w:r>
          </w:p>
          <w:p w14:paraId="13A025E1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8</w:t>
            </w:r>
          </w:p>
          <w:p w14:paraId="01D9E030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8</w:t>
            </w:r>
          </w:p>
          <w:p w14:paraId="1E7A54CD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0</w:t>
            </w:r>
          </w:p>
          <w:p w14:paraId="36905604" w14:textId="5613FB44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</w:t>
            </w:r>
          </w:p>
        </w:tc>
        <w:tc>
          <w:tcPr>
            <w:tcW w:w="1317" w:type="dxa"/>
          </w:tcPr>
          <w:p w14:paraId="3A3E4BB6" w14:textId="3DC85248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02EB4F00" w14:textId="65996A65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18426A3A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46F1E187" w14:textId="2BB5BD03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4865DA33" w14:textId="086EF11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0670AE6C" w14:textId="7777777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2BE01B2F" w14:textId="54299676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  <w:p w14:paraId="4F7FAB85" w14:textId="2EDA0AAE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598391A7" w14:textId="6FE3F829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</w:tr>
      <w:tr w:rsidR="005C1DB6" w:rsidRPr="005C1DB6" w14:paraId="011752F2" w14:textId="77777777" w:rsidTr="00195285">
        <w:tc>
          <w:tcPr>
            <w:tcW w:w="1405" w:type="dxa"/>
          </w:tcPr>
          <w:p w14:paraId="306586EF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41F652D2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21D40D85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5F1768E1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201F571B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689" w:type="dxa"/>
            <w:gridSpan w:val="3"/>
          </w:tcPr>
          <w:p w14:paraId="09076278" w14:textId="602BB9F2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92±0.83</w:t>
            </w:r>
          </w:p>
          <w:p w14:paraId="08897081" w14:textId="1BADB472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7B5958A7" w14:textId="18152F46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  <w:p w14:paraId="2DAAEE50" w14:textId="59C2E67E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</w:t>
            </w:r>
          </w:p>
          <w:p w14:paraId="4193F31C" w14:textId="375040B9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DA2D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4156" w:type="dxa"/>
            <w:gridSpan w:val="3"/>
          </w:tcPr>
          <w:p w14:paraId="7B1C6C98" w14:textId="5142EDCD" w:rsid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91±0.91</w:t>
            </w:r>
          </w:p>
          <w:p w14:paraId="0FA9BCEC" w14:textId="7DC16F57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0C7F0DFD" w14:textId="0902355C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  <w:p w14:paraId="014865AD" w14:textId="69C0E6F9" w:rsidR="005C1DB6" w:rsidRPr="005C1DB6" w:rsidRDefault="005C1DB6" w:rsidP="005C1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0</w:t>
            </w:r>
          </w:p>
          <w:p w14:paraId="406BC2A7" w14:textId="1E8E398F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</w:tr>
      <w:tr w:rsidR="005C1DB6" w:rsidRPr="005C1DB6" w14:paraId="52D464EA" w14:textId="77777777" w:rsidTr="00195285">
        <w:tc>
          <w:tcPr>
            <w:tcW w:w="1405" w:type="dxa"/>
            <w:vMerge w:val="restart"/>
          </w:tcPr>
          <w:p w14:paraId="76D5ABF5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7E32CFFC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689" w:type="dxa"/>
            <w:gridSpan w:val="3"/>
          </w:tcPr>
          <w:p w14:paraId="7E61F732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  <w:tc>
          <w:tcPr>
            <w:tcW w:w="4156" w:type="dxa"/>
            <w:gridSpan w:val="3"/>
          </w:tcPr>
          <w:p w14:paraId="0F5534B9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</w:tr>
      <w:tr w:rsidR="00AB178A" w:rsidRPr="005C1DB6" w14:paraId="1001CF4C" w14:textId="77777777" w:rsidTr="00195285">
        <w:tc>
          <w:tcPr>
            <w:tcW w:w="1405" w:type="dxa"/>
            <w:vMerge/>
          </w:tcPr>
          <w:p w14:paraId="39303854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39" w:type="dxa"/>
          </w:tcPr>
          <w:p w14:paraId="09EDC7C2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02151DC5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F23BC32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18F7BBC3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2EADA1D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36BE862B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462DEE5F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B1E88AD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0D6E50B5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17" w:type="dxa"/>
          </w:tcPr>
          <w:p w14:paraId="5C1AECF8" w14:textId="77777777" w:rsidR="005C1DB6" w:rsidRPr="005C1DB6" w:rsidRDefault="005C1DB6" w:rsidP="005C1DB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AB178A" w:rsidRPr="005C1DB6" w14:paraId="483EC8F2" w14:textId="77777777" w:rsidTr="00583A81">
        <w:tc>
          <w:tcPr>
            <w:tcW w:w="1405" w:type="dxa"/>
          </w:tcPr>
          <w:p w14:paraId="307A4AFC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39" w:type="dxa"/>
          </w:tcPr>
          <w:p w14:paraId="096457A6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  <w:p w14:paraId="69832BC8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  <w:p w14:paraId="68338580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  <w:p w14:paraId="1B956448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  <w:p w14:paraId="4D34DD65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001E5139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  <w:p w14:paraId="261EAFE8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  <w:p w14:paraId="024F139B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  <w:p w14:paraId="2691264A" w14:textId="2EAFC54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75" w:type="dxa"/>
          </w:tcPr>
          <w:p w14:paraId="287466C4" w14:textId="0E213ABC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  <w:p w14:paraId="14972D92" w14:textId="2BD705B5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  <w:p w14:paraId="06BBEEA4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2</w:t>
            </w:r>
          </w:p>
          <w:p w14:paraId="72BED0AF" w14:textId="74F9035E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1D58B1E0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5</w:t>
            </w:r>
          </w:p>
          <w:p w14:paraId="6EACB238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1</w:t>
            </w:r>
          </w:p>
          <w:p w14:paraId="723DF1FF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9.5</w:t>
            </w:r>
          </w:p>
          <w:p w14:paraId="4D79B3F4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.1</w:t>
            </w:r>
          </w:p>
          <w:p w14:paraId="038DDDC0" w14:textId="50F97C45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1275" w:type="dxa"/>
          </w:tcPr>
          <w:p w14:paraId="0F09CE78" w14:textId="7777777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8</w:t>
            </w:r>
          </w:p>
          <w:p w14:paraId="06428094" w14:textId="7777777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</w:t>
            </w:r>
          </w:p>
          <w:p w14:paraId="404B5CF9" w14:textId="7777777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4</w:t>
            </w:r>
          </w:p>
          <w:p w14:paraId="263A8092" w14:textId="09A748C6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</w:t>
            </w:r>
          </w:p>
          <w:p w14:paraId="2D6318CA" w14:textId="7777777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7.5</w:t>
            </w:r>
          </w:p>
          <w:p w14:paraId="4DBAB641" w14:textId="77777777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7.75</w:t>
            </w:r>
          </w:p>
          <w:p w14:paraId="0EEEB049" w14:textId="41B5785E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17</w:t>
            </w:r>
          </w:p>
          <w:p w14:paraId="75ED9DBC" w14:textId="63A19838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9</w:t>
            </w:r>
          </w:p>
          <w:p w14:paraId="37F1A7FD" w14:textId="37C91E7F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3</w:t>
            </w:r>
          </w:p>
        </w:tc>
        <w:tc>
          <w:tcPr>
            <w:tcW w:w="1422" w:type="dxa"/>
            <w:vAlign w:val="bottom"/>
          </w:tcPr>
          <w:p w14:paraId="16919EC9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  <w:p w14:paraId="6B853DF6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  <w:p w14:paraId="71A7085D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  <w:p w14:paraId="2FF8DDAF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  <w:p w14:paraId="795D4CD3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  <w:p w14:paraId="0B593B15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793C54FD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  <w:p w14:paraId="1A956F3D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  <w:p w14:paraId="4221064E" w14:textId="71D93E6A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417" w:type="dxa"/>
            <w:vAlign w:val="bottom"/>
          </w:tcPr>
          <w:p w14:paraId="1998A504" w14:textId="55ECDE02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0FFF5CE1" w14:textId="3812EBA8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  <w:p w14:paraId="529ACFB8" w14:textId="53AD3D3B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  <w:p w14:paraId="181FB796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2</w:t>
            </w:r>
          </w:p>
          <w:p w14:paraId="13D2C4FE" w14:textId="450E6108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17DC1367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</w:t>
            </w:r>
          </w:p>
          <w:p w14:paraId="70E102B3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5</w:t>
            </w:r>
          </w:p>
          <w:p w14:paraId="03317448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6</w:t>
            </w:r>
          </w:p>
          <w:p w14:paraId="18F6B427" w14:textId="1B46AD53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2</w:t>
            </w:r>
          </w:p>
        </w:tc>
        <w:tc>
          <w:tcPr>
            <w:tcW w:w="1317" w:type="dxa"/>
            <w:vAlign w:val="bottom"/>
          </w:tcPr>
          <w:p w14:paraId="1D3585AE" w14:textId="5FBE7A61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29562EB1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  <w:p w14:paraId="6A4A04E7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34AB127F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4</w:t>
            </w:r>
          </w:p>
          <w:p w14:paraId="21F1604A" w14:textId="77777777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4407BBAB" w14:textId="49BA478C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77B75F37" w14:textId="4D785C75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3</w:t>
            </w:r>
          </w:p>
          <w:p w14:paraId="50CCC7DA" w14:textId="2B393A25" w:rsidR="00AB178A" w:rsidRP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5916516E" w14:textId="5B1BCE3C" w:rsidR="00AB178A" w:rsidRPr="00AB178A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4</w:t>
            </w:r>
          </w:p>
        </w:tc>
      </w:tr>
      <w:tr w:rsidR="00AB178A" w:rsidRPr="005C1DB6" w14:paraId="64CF226C" w14:textId="77777777" w:rsidTr="006A1B0D">
        <w:tc>
          <w:tcPr>
            <w:tcW w:w="1405" w:type="dxa"/>
          </w:tcPr>
          <w:p w14:paraId="2BAFB98B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0F6DC3DE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00FFE23C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7396CF51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7B9C471E" w14:textId="77777777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689" w:type="dxa"/>
            <w:gridSpan w:val="3"/>
          </w:tcPr>
          <w:p w14:paraId="31645856" w14:textId="155C2A1F" w:rsid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92±0.88</w:t>
            </w:r>
          </w:p>
          <w:p w14:paraId="0BC89EF0" w14:textId="2A860F17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719DA771" w14:textId="126A54FF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482D8FD6" w14:textId="72632365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  <w:p w14:paraId="54822974" w14:textId="7D50871C" w:rsidR="00AB178A" w:rsidRPr="00437FC9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156" w:type="dxa"/>
            <w:gridSpan w:val="3"/>
            <w:vAlign w:val="bottom"/>
          </w:tcPr>
          <w:p w14:paraId="7D4B5719" w14:textId="6CC40BE8" w:rsidR="00AB178A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01</w:t>
            </w: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  <w:p w14:paraId="4E59515E" w14:textId="77777777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  <w:p w14:paraId="53936395" w14:textId="4E424D2E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  <w:p w14:paraId="58601C33" w14:textId="7834CE6C" w:rsidR="00AB178A" w:rsidRPr="00437FC9" w:rsidRDefault="00AB178A" w:rsidP="00AB17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  <w:p w14:paraId="678E9AA2" w14:textId="480EA20D" w:rsidR="00AB178A" w:rsidRPr="005C1DB6" w:rsidRDefault="00AB178A" w:rsidP="00AB178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37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</w:tr>
    </w:tbl>
    <w:p w14:paraId="48378BBF" w14:textId="15F900EC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459BC42" w14:textId="5197E2DA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AE6ABD9" w14:textId="0E5B77D4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672E083" w14:textId="401BE95E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09D48495" w14:textId="38EEFBE8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342BA77" w14:textId="71F83022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595B7E70" w14:textId="260E72B8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353C321" w14:textId="0F718B01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1EE59D1" w14:textId="7FF86018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68B6942" w14:textId="5D520295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E3A06D7" w14:textId="0325317D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4E8318C" w14:textId="1AC196FD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0FCA2B33" w14:textId="59E7FB59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E082240" w14:textId="77777777" w:rsidR="00DA2D12" w:rsidRPr="005C1DB6" w:rsidRDefault="00DA2D12" w:rsidP="00FE27E5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D5EBA8B" w14:textId="0D3E7861" w:rsidR="00FE27E5" w:rsidRPr="005C1DB6" w:rsidRDefault="00FE27E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09CC91A" w14:textId="09DBB634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CE98E81" w14:textId="370CCBBF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0F132E9" w14:textId="403AC3ED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56B713B0" w14:textId="4D01FE7D" w:rsidR="00AB178A" w:rsidRDefault="00CA6554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lastRenderedPageBreak/>
        <w:t xml:space="preserve">Table </w:t>
      </w:r>
      <w:r w:rsidR="00AB178A" w:rsidRPr="005C1DB6"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>S</w:t>
      </w:r>
      <w:r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>2</w:t>
      </w:r>
      <w:r w:rsidR="00AB178A" w:rsidRPr="005C1DB6"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 xml:space="preserve">. </w:t>
      </w:r>
      <w:r w:rsidR="00AB178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Results of </w:t>
      </w:r>
      <w:r w:rsidR="00AB178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recision</w:t>
      </w:r>
      <w:r w:rsidR="00AB178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 calculated from the determination of  OFX and CPFX in bulk powder using the suggested spectrofluorometric systems in the presence of ZnONPs</w:t>
      </w:r>
      <w:r w:rsidR="004405D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, </w:t>
      </w:r>
      <w:r w:rsidR="00AB178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respectively.</w:t>
      </w:r>
    </w:p>
    <w:p w14:paraId="7AC8D2B1" w14:textId="77777777" w:rsidR="00AB178A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tbl>
      <w:tblPr>
        <w:tblStyle w:val="TableGrid"/>
        <w:tblpPr w:leftFromText="180" w:rightFromText="180" w:vertAnchor="text" w:horzAnchor="margin" w:tblpXSpec="center" w:tblpYSpec="outside"/>
        <w:tblW w:w="7845" w:type="dxa"/>
        <w:tblLook w:val="04A0" w:firstRow="1" w:lastRow="0" w:firstColumn="1" w:lastColumn="0" w:noHBand="0" w:noVBand="1"/>
      </w:tblPr>
      <w:tblGrid>
        <w:gridCol w:w="1139"/>
        <w:gridCol w:w="1275"/>
        <w:gridCol w:w="1275"/>
        <w:gridCol w:w="1422"/>
        <w:gridCol w:w="1417"/>
        <w:gridCol w:w="1317"/>
      </w:tblGrid>
      <w:tr w:rsidR="00E63EBA" w:rsidRPr="005C1DB6" w14:paraId="77004901" w14:textId="77777777" w:rsidTr="00E63EBA">
        <w:tc>
          <w:tcPr>
            <w:tcW w:w="7845" w:type="dxa"/>
            <w:gridSpan w:val="6"/>
          </w:tcPr>
          <w:p w14:paraId="4DE8CCA9" w14:textId="3C4B1CDE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ZnONPs</w:t>
            </w:r>
          </w:p>
        </w:tc>
      </w:tr>
      <w:tr w:rsidR="00E63EBA" w:rsidRPr="005C1DB6" w14:paraId="22EF0577" w14:textId="77777777" w:rsidTr="00E63EBA">
        <w:tc>
          <w:tcPr>
            <w:tcW w:w="3689" w:type="dxa"/>
            <w:gridSpan w:val="3"/>
          </w:tcPr>
          <w:p w14:paraId="51AFE6A4" w14:textId="52B8C271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a-day</w:t>
            </w:r>
          </w:p>
        </w:tc>
        <w:tc>
          <w:tcPr>
            <w:tcW w:w="4156" w:type="dxa"/>
            <w:gridSpan w:val="3"/>
          </w:tcPr>
          <w:p w14:paraId="64301052" w14:textId="5EA279CB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E63EBA" w:rsidRPr="005C1DB6" w14:paraId="55344846" w14:textId="77777777" w:rsidTr="00E63EBA">
        <w:tc>
          <w:tcPr>
            <w:tcW w:w="1139" w:type="dxa"/>
          </w:tcPr>
          <w:p w14:paraId="1CE52544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1DD35601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F9735F6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76FDF0C9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70B47BC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5C3B586E" w14:textId="7146A0CF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35881A8A" w14:textId="16FD1E74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416EDD80" w14:textId="4A98210E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E63EBA" w:rsidRPr="005C1DB6" w14:paraId="63E686A8" w14:textId="77777777" w:rsidTr="00E63EBA">
        <w:trPr>
          <w:trHeight w:val="738"/>
        </w:trPr>
        <w:tc>
          <w:tcPr>
            <w:tcW w:w="1139" w:type="dxa"/>
          </w:tcPr>
          <w:p w14:paraId="6699B1B8" w14:textId="77777777" w:rsidR="00E63EB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3AC3CAB9" w14:textId="7FBF3D25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  <w:p w14:paraId="7E7DB0A9" w14:textId="615B1EF3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275" w:type="dxa"/>
          </w:tcPr>
          <w:p w14:paraId="6E446B5D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5</w:t>
            </w:r>
          </w:p>
          <w:p w14:paraId="51D7CCBD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2</w:t>
            </w:r>
          </w:p>
          <w:p w14:paraId="09F7D7A9" w14:textId="5ED65589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  <w:tc>
          <w:tcPr>
            <w:tcW w:w="1275" w:type="dxa"/>
          </w:tcPr>
          <w:p w14:paraId="200C8D32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1C9176C8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2</w:t>
            </w:r>
          </w:p>
          <w:p w14:paraId="237271FC" w14:textId="1386924D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1422" w:type="dxa"/>
          </w:tcPr>
          <w:p w14:paraId="09EBA366" w14:textId="10AECC22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83</w:t>
            </w:r>
          </w:p>
        </w:tc>
        <w:tc>
          <w:tcPr>
            <w:tcW w:w="1417" w:type="dxa"/>
          </w:tcPr>
          <w:p w14:paraId="0664271D" w14:textId="537F1067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1317" w:type="dxa"/>
          </w:tcPr>
          <w:p w14:paraId="30E1DCF6" w14:textId="065C338A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E63EBA" w:rsidRPr="005C1DB6" w14:paraId="5F1EA2C1" w14:textId="77777777" w:rsidTr="00E63EBA">
        <w:trPr>
          <w:trHeight w:val="691"/>
        </w:trPr>
        <w:tc>
          <w:tcPr>
            <w:tcW w:w="1139" w:type="dxa"/>
          </w:tcPr>
          <w:p w14:paraId="292B7656" w14:textId="77777777" w:rsidR="00E63EB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4749F7DE" w14:textId="5FE32C68" w:rsidR="00E63EBA" w:rsidRPr="00AB178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75" w:type="dxa"/>
          </w:tcPr>
          <w:p w14:paraId="3663EC90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  <w:p w14:paraId="327717DF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</w:t>
            </w:r>
          </w:p>
          <w:p w14:paraId="7BB6D896" w14:textId="1DDB8B66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</w:t>
            </w:r>
          </w:p>
        </w:tc>
        <w:tc>
          <w:tcPr>
            <w:tcW w:w="1275" w:type="dxa"/>
          </w:tcPr>
          <w:p w14:paraId="637BCEC3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  <w:p w14:paraId="1FB7FB57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</w:t>
            </w:r>
          </w:p>
          <w:p w14:paraId="309FE3A3" w14:textId="7031ECAE" w:rsidR="00E63EBA" w:rsidRPr="00AB178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</w:t>
            </w:r>
          </w:p>
        </w:tc>
        <w:tc>
          <w:tcPr>
            <w:tcW w:w="1422" w:type="dxa"/>
          </w:tcPr>
          <w:p w14:paraId="73B7E094" w14:textId="544F9D24" w:rsidR="00E63EBA" w:rsidRPr="00EF45B9" w:rsidRDefault="00E63EBA" w:rsidP="00E63EBA">
            <w:pPr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 xml:space="preserve">        </w:t>
            </w:r>
            <w:r w:rsidRPr="00EF45B9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1</w:t>
            </w: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</w:t>
            </w:r>
            <w:r w:rsidRPr="00EF45B9">
              <w:rPr>
                <w:rFonts w:asciiTheme="majorBidi" w:hAnsiTheme="majorBidi" w:cstheme="majorBidi"/>
                <w:sz w:val="20"/>
                <w:szCs w:val="20"/>
                <w:lang w:bidi="en-US"/>
              </w:rPr>
              <w:tab/>
            </w:r>
          </w:p>
          <w:p w14:paraId="00ECA27C" w14:textId="7239174B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F45B9">
              <w:rPr>
                <w:rFonts w:asciiTheme="majorBidi" w:hAnsiTheme="majorBidi" w:cstheme="majorBidi"/>
                <w:sz w:val="20"/>
                <w:szCs w:val="20"/>
                <w:lang w:bidi="en-US"/>
              </w:rPr>
              <w:tab/>
            </w:r>
          </w:p>
        </w:tc>
        <w:tc>
          <w:tcPr>
            <w:tcW w:w="1417" w:type="dxa"/>
          </w:tcPr>
          <w:p w14:paraId="316171BC" w14:textId="1221007C" w:rsidR="00E63EBA" w:rsidRPr="00EF45B9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F45B9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0</w:t>
            </w:r>
          </w:p>
          <w:p w14:paraId="1122205A" w14:textId="77777777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317" w:type="dxa"/>
          </w:tcPr>
          <w:p w14:paraId="653FE41A" w14:textId="65C60D93" w:rsidR="00E63EBA" w:rsidRPr="005C1DB6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0</w:t>
            </w:r>
          </w:p>
        </w:tc>
      </w:tr>
      <w:tr w:rsidR="00E63EBA" w:rsidRPr="005C1DB6" w14:paraId="59538420" w14:textId="77777777" w:rsidTr="00E63EBA">
        <w:trPr>
          <w:trHeight w:val="567"/>
        </w:trPr>
        <w:tc>
          <w:tcPr>
            <w:tcW w:w="1139" w:type="dxa"/>
          </w:tcPr>
          <w:p w14:paraId="56B410DC" w14:textId="77777777" w:rsidR="00E63EB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5BD510AD" w14:textId="53C8BAD3" w:rsidR="00E63EBA" w:rsidRPr="00AB178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75" w:type="dxa"/>
          </w:tcPr>
          <w:p w14:paraId="27BD289D" w14:textId="3C52F883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5</w:t>
            </w:r>
          </w:p>
          <w:p w14:paraId="1ECBD1A6" w14:textId="77777777" w:rsidR="00E63EBA" w:rsidRPr="00EF45B9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9</w:t>
            </w:r>
          </w:p>
          <w:p w14:paraId="17EDA0F4" w14:textId="0C369324" w:rsidR="00E63EBA" w:rsidRPr="00AB178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F4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8</w:t>
            </w:r>
          </w:p>
        </w:tc>
        <w:tc>
          <w:tcPr>
            <w:tcW w:w="1275" w:type="dxa"/>
          </w:tcPr>
          <w:p w14:paraId="7C1AAB88" w14:textId="07E43BE6" w:rsidR="00E63EBA" w:rsidRPr="00E63EB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3</w:t>
            </w:r>
          </w:p>
          <w:p w14:paraId="26338302" w14:textId="28E5449D" w:rsidR="00E63EBA" w:rsidRPr="00E63EB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12447DE5" w14:textId="3A8F3C79" w:rsidR="00E63EBA" w:rsidRPr="00AB178A" w:rsidRDefault="00E63EBA" w:rsidP="00E63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</w:tc>
        <w:tc>
          <w:tcPr>
            <w:tcW w:w="1422" w:type="dxa"/>
          </w:tcPr>
          <w:p w14:paraId="689E7814" w14:textId="7F489121" w:rsidR="00E63EBA" w:rsidRPr="00E63EBA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1</w:t>
            </w:r>
          </w:p>
        </w:tc>
        <w:tc>
          <w:tcPr>
            <w:tcW w:w="1417" w:type="dxa"/>
          </w:tcPr>
          <w:p w14:paraId="227198D2" w14:textId="49A0033A" w:rsidR="00E63EBA" w:rsidRPr="00E63EBA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317" w:type="dxa"/>
          </w:tcPr>
          <w:p w14:paraId="7B0065EF" w14:textId="31DE312C" w:rsidR="00E63EBA" w:rsidRPr="00E63EBA" w:rsidRDefault="00E63EBA" w:rsidP="00E63E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AB1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</w:tr>
      <w:tr w:rsidR="00BC73C2" w:rsidRPr="005C1DB6" w14:paraId="24B9C7E7" w14:textId="77777777" w:rsidTr="00126C81">
        <w:trPr>
          <w:trHeight w:val="58"/>
        </w:trPr>
        <w:tc>
          <w:tcPr>
            <w:tcW w:w="3689" w:type="dxa"/>
            <w:gridSpan w:val="3"/>
          </w:tcPr>
          <w:p w14:paraId="501BE5B0" w14:textId="6E931312" w:rsidR="00BC73C2" w:rsidRPr="00AB178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-day</w:t>
            </w:r>
          </w:p>
        </w:tc>
        <w:tc>
          <w:tcPr>
            <w:tcW w:w="4156" w:type="dxa"/>
            <w:gridSpan w:val="3"/>
          </w:tcPr>
          <w:p w14:paraId="537759B8" w14:textId="7EBA73D8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BC73C2" w:rsidRPr="005C1DB6" w14:paraId="126C67DB" w14:textId="77777777" w:rsidTr="00E63EBA">
        <w:trPr>
          <w:trHeight w:val="184"/>
        </w:trPr>
        <w:tc>
          <w:tcPr>
            <w:tcW w:w="1139" w:type="dxa"/>
          </w:tcPr>
          <w:p w14:paraId="74B586B0" w14:textId="77777777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7D112733" w14:textId="72FD1149" w:rsidR="00BC73C2" w:rsidRPr="00AB178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18D0764" w14:textId="77777777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1619BCDA" w14:textId="4A617A7E" w:rsidR="00BC73C2" w:rsidRPr="00AB178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46EAB45" w14:textId="18A514A9" w:rsidR="00BC73C2" w:rsidRPr="00AB178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54AD591F" w14:textId="1016458E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1940D933" w14:textId="417707DE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67D93252" w14:textId="0E759ABB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BC73C2" w:rsidRPr="005C1DB6" w14:paraId="388B28C6" w14:textId="77777777" w:rsidTr="00E63EBA">
        <w:trPr>
          <w:trHeight w:val="184"/>
        </w:trPr>
        <w:tc>
          <w:tcPr>
            <w:tcW w:w="1139" w:type="dxa"/>
          </w:tcPr>
          <w:p w14:paraId="4D7EE0F2" w14:textId="2339A1C5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5" w:type="dxa"/>
          </w:tcPr>
          <w:p w14:paraId="74FFB584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1</w:t>
            </w:r>
          </w:p>
          <w:p w14:paraId="10E37694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  <w:p w14:paraId="178870DE" w14:textId="0148B55B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  <w:tc>
          <w:tcPr>
            <w:tcW w:w="1275" w:type="dxa"/>
          </w:tcPr>
          <w:p w14:paraId="5D621044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</w:t>
            </w:r>
          </w:p>
          <w:p w14:paraId="1616E0FD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9</w:t>
            </w:r>
          </w:p>
          <w:p w14:paraId="685EBD07" w14:textId="06C21884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1422" w:type="dxa"/>
          </w:tcPr>
          <w:p w14:paraId="1586A138" w14:textId="7DE32F25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6</w:t>
            </w:r>
          </w:p>
        </w:tc>
        <w:tc>
          <w:tcPr>
            <w:tcW w:w="1417" w:type="dxa"/>
          </w:tcPr>
          <w:p w14:paraId="68E3957E" w14:textId="47A55306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17" w:type="dxa"/>
          </w:tcPr>
          <w:p w14:paraId="7DEAECCB" w14:textId="2C6EEFF0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</w:tr>
      <w:tr w:rsidR="00BC73C2" w:rsidRPr="005C1DB6" w14:paraId="7A6D9C8E" w14:textId="77777777" w:rsidTr="00E63EBA">
        <w:trPr>
          <w:trHeight w:val="184"/>
        </w:trPr>
        <w:tc>
          <w:tcPr>
            <w:tcW w:w="1139" w:type="dxa"/>
          </w:tcPr>
          <w:p w14:paraId="03045FF5" w14:textId="486AB0B9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75" w:type="dxa"/>
          </w:tcPr>
          <w:p w14:paraId="400A8166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8</w:t>
            </w:r>
          </w:p>
          <w:p w14:paraId="6E130EE0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1</w:t>
            </w:r>
          </w:p>
          <w:p w14:paraId="59E1E59D" w14:textId="6C2EABFF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5</w:t>
            </w:r>
          </w:p>
        </w:tc>
        <w:tc>
          <w:tcPr>
            <w:tcW w:w="1275" w:type="dxa"/>
          </w:tcPr>
          <w:p w14:paraId="558942F5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8</w:t>
            </w:r>
          </w:p>
          <w:p w14:paraId="0DDA8B72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1</w:t>
            </w:r>
          </w:p>
          <w:p w14:paraId="4A329DEF" w14:textId="1424511C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5</w:t>
            </w:r>
          </w:p>
        </w:tc>
        <w:tc>
          <w:tcPr>
            <w:tcW w:w="1422" w:type="dxa"/>
          </w:tcPr>
          <w:p w14:paraId="12E1AD39" w14:textId="1592384E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13</w:t>
            </w:r>
          </w:p>
        </w:tc>
        <w:tc>
          <w:tcPr>
            <w:tcW w:w="1417" w:type="dxa"/>
          </w:tcPr>
          <w:p w14:paraId="76BF1D8C" w14:textId="02553372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</w:t>
            </w:r>
          </w:p>
        </w:tc>
        <w:tc>
          <w:tcPr>
            <w:tcW w:w="1317" w:type="dxa"/>
          </w:tcPr>
          <w:p w14:paraId="1CDD8CC1" w14:textId="28A7363B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</w:tr>
      <w:tr w:rsidR="00BC73C2" w:rsidRPr="005C1DB6" w14:paraId="42E5462D" w14:textId="77777777" w:rsidTr="00E63EBA">
        <w:trPr>
          <w:trHeight w:val="184"/>
        </w:trPr>
        <w:tc>
          <w:tcPr>
            <w:tcW w:w="1139" w:type="dxa"/>
          </w:tcPr>
          <w:p w14:paraId="5A1BE89F" w14:textId="705753E7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275" w:type="dxa"/>
          </w:tcPr>
          <w:p w14:paraId="613AC857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6</w:t>
            </w:r>
          </w:p>
          <w:p w14:paraId="2724A286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7</w:t>
            </w:r>
          </w:p>
          <w:p w14:paraId="7BB81179" w14:textId="437BBE41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9</w:t>
            </w:r>
          </w:p>
        </w:tc>
        <w:tc>
          <w:tcPr>
            <w:tcW w:w="1275" w:type="dxa"/>
          </w:tcPr>
          <w:p w14:paraId="7D3E99B4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6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  <w:p w14:paraId="659B8347" w14:textId="77777777" w:rsidR="00BC73C2" w:rsidRPr="00BC73C2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</w:t>
            </w:r>
          </w:p>
          <w:p w14:paraId="5F833682" w14:textId="1A08226C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22" w:type="dxa"/>
          </w:tcPr>
          <w:p w14:paraId="47CEF444" w14:textId="7AED0529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1</w:t>
            </w:r>
          </w:p>
        </w:tc>
        <w:tc>
          <w:tcPr>
            <w:tcW w:w="1417" w:type="dxa"/>
          </w:tcPr>
          <w:p w14:paraId="697DA2C7" w14:textId="0EE275F4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17" w:type="dxa"/>
          </w:tcPr>
          <w:p w14:paraId="13DA907A" w14:textId="20D3D813" w:rsidR="00BC73C2" w:rsidRP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63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BC73C2" w:rsidRPr="005C1DB6" w14:paraId="5B26A71F" w14:textId="77777777" w:rsidTr="0063581D">
        <w:trPr>
          <w:trHeight w:val="184"/>
        </w:trPr>
        <w:tc>
          <w:tcPr>
            <w:tcW w:w="7845" w:type="dxa"/>
            <w:gridSpan w:val="6"/>
          </w:tcPr>
          <w:p w14:paraId="2DACD9A7" w14:textId="1390CF81" w:rsid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PFX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-ZnONPs</w:t>
            </w:r>
          </w:p>
        </w:tc>
      </w:tr>
      <w:tr w:rsidR="00BC73C2" w:rsidRPr="005C1DB6" w14:paraId="13FF5535" w14:textId="77777777" w:rsidTr="00462B98">
        <w:trPr>
          <w:trHeight w:val="184"/>
        </w:trPr>
        <w:tc>
          <w:tcPr>
            <w:tcW w:w="3689" w:type="dxa"/>
            <w:gridSpan w:val="3"/>
          </w:tcPr>
          <w:p w14:paraId="14A63049" w14:textId="7925B4BF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Intra-day</w:t>
            </w:r>
          </w:p>
        </w:tc>
        <w:tc>
          <w:tcPr>
            <w:tcW w:w="4156" w:type="dxa"/>
            <w:gridSpan w:val="3"/>
          </w:tcPr>
          <w:p w14:paraId="1E5A947E" w14:textId="7911519A" w:rsid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Results</w:t>
            </w:r>
          </w:p>
        </w:tc>
      </w:tr>
      <w:tr w:rsidR="00BC73C2" w:rsidRPr="005C1DB6" w14:paraId="00819D27" w14:textId="77777777" w:rsidTr="00E63EBA">
        <w:trPr>
          <w:trHeight w:val="184"/>
        </w:trPr>
        <w:tc>
          <w:tcPr>
            <w:tcW w:w="1139" w:type="dxa"/>
          </w:tcPr>
          <w:p w14:paraId="3C437DC4" w14:textId="77777777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63A8D353" w14:textId="043C9529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332E7EA" w14:textId="77777777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5EC00838" w14:textId="72F7C150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80829DC" w14:textId="25C01AF1" w:rsidR="00BC73C2" w:rsidRPr="005C1DB6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3C3A8469" w14:textId="55D65336" w:rsid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2BF67F6C" w14:textId="1A431948" w:rsid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2A830C75" w14:textId="1B2DB0C1" w:rsidR="00BC73C2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BC73C2" w:rsidRPr="005C1DB6" w14:paraId="10738B8C" w14:textId="77777777" w:rsidTr="00E63EBA">
        <w:trPr>
          <w:trHeight w:val="184"/>
        </w:trPr>
        <w:tc>
          <w:tcPr>
            <w:tcW w:w="1139" w:type="dxa"/>
          </w:tcPr>
          <w:p w14:paraId="100AA94E" w14:textId="08AD3538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405D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</w:tc>
        <w:tc>
          <w:tcPr>
            <w:tcW w:w="1275" w:type="dxa"/>
          </w:tcPr>
          <w:p w14:paraId="2B028FF3" w14:textId="77777777" w:rsidR="00BC73C2" w:rsidRPr="004405D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1</w:t>
            </w:r>
          </w:p>
          <w:p w14:paraId="1C5930AD" w14:textId="77777777" w:rsidR="00BC73C2" w:rsidRPr="004405D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.1</w:t>
            </w:r>
          </w:p>
          <w:p w14:paraId="040DD8DA" w14:textId="24AD16B2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5</w:t>
            </w:r>
          </w:p>
        </w:tc>
        <w:tc>
          <w:tcPr>
            <w:tcW w:w="1275" w:type="dxa"/>
          </w:tcPr>
          <w:p w14:paraId="1EEF3CE5" w14:textId="77777777" w:rsidR="00BC73C2" w:rsidRPr="004405D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1</w:t>
            </w:r>
          </w:p>
          <w:p w14:paraId="5AFFDD7B" w14:textId="5A4D3ED5" w:rsidR="00BC73C2" w:rsidRPr="004405DA" w:rsidRDefault="00BC73C2" w:rsidP="00BC73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</w:t>
            </w:r>
            <w:r w:rsid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2244C990" w14:textId="24E08BAE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1422" w:type="dxa"/>
          </w:tcPr>
          <w:p w14:paraId="43F54CCA" w14:textId="52272FE1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  <w:r w:rsidR="004405DA" w:rsidRPr="004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17" w:type="dxa"/>
          </w:tcPr>
          <w:p w14:paraId="348FB30E" w14:textId="044F6C6E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17" w:type="dxa"/>
          </w:tcPr>
          <w:p w14:paraId="07D4F97B" w14:textId="60FE52A6" w:rsidR="00BC73C2" w:rsidRPr="004405DA" w:rsidRDefault="00BC73C2" w:rsidP="00BC73C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</w:tr>
      <w:tr w:rsidR="004405DA" w:rsidRPr="005C1DB6" w14:paraId="26B6E508" w14:textId="77777777" w:rsidTr="00E63EBA">
        <w:trPr>
          <w:trHeight w:val="184"/>
        </w:trPr>
        <w:tc>
          <w:tcPr>
            <w:tcW w:w="1139" w:type="dxa"/>
          </w:tcPr>
          <w:p w14:paraId="121387B1" w14:textId="7A13A825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405D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0</w:t>
            </w:r>
          </w:p>
        </w:tc>
        <w:tc>
          <w:tcPr>
            <w:tcW w:w="1275" w:type="dxa"/>
          </w:tcPr>
          <w:p w14:paraId="68BF4826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</w:t>
            </w:r>
          </w:p>
          <w:p w14:paraId="0D3FD5E4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  <w:p w14:paraId="12494A8D" w14:textId="64FD3782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  <w:tc>
          <w:tcPr>
            <w:tcW w:w="1275" w:type="dxa"/>
          </w:tcPr>
          <w:p w14:paraId="1F9F7423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433714B1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20BDAE02" w14:textId="3321AA0F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5</w:t>
            </w:r>
          </w:p>
        </w:tc>
        <w:tc>
          <w:tcPr>
            <w:tcW w:w="1422" w:type="dxa"/>
          </w:tcPr>
          <w:p w14:paraId="27C951B4" w14:textId="05AB6C33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3</w:t>
            </w:r>
            <w:r w:rsidRPr="004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17" w:type="dxa"/>
          </w:tcPr>
          <w:p w14:paraId="71502B19" w14:textId="11B44250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317" w:type="dxa"/>
          </w:tcPr>
          <w:p w14:paraId="2B924D94" w14:textId="4FEE56A3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1.03</w:t>
            </w:r>
          </w:p>
        </w:tc>
      </w:tr>
      <w:tr w:rsidR="004405DA" w:rsidRPr="005C1DB6" w14:paraId="75F88256" w14:textId="77777777" w:rsidTr="00E63EBA">
        <w:trPr>
          <w:trHeight w:val="184"/>
        </w:trPr>
        <w:tc>
          <w:tcPr>
            <w:tcW w:w="1139" w:type="dxa"/>
          </w:tcPr>
          <w:p w14:paraId="3A1A7B6B" w14:textId="09DA160A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4405DA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  <w:tc>
          <w:tcPr>
            <w:tcW w:w="1275" w:type="dxa"/>
          </w:tcPr>
          <w:p w14:paraId="6FE130CD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0</w:t>
            </w:r>
          </w:p>
          <w:p w14:paraId="2D1A0982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8</w:t>
            </w:r>
          </w:p>
          <w:p w14:paraId="24FD984E" w14:textId="5AEB7C65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3</w:t>
            </w:r>
          </w:p>
        </w:tc>
        <w:tc>
          <w:tcPr>
            <w:tcW w:w="1275" w:type="dxa"/>
          </w:tcPr>
          <w:p w14:paraId="095C46E8" w14:textId="1E7BBB3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  <w:r w:rsid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3418DD24" w14:textId="77777777" w:rsidR="004405DA" w:rsidRPr="004405DA" w:rsidRDefault="004405DA" w:rsidP="004405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2FC8B969" w14:textId="38E88406" w:rsidR="004405DA" w:rsidRPr="004405DA" w:rsidRDefault="004405DA" w:rsidP="004405DA">
            <w:pPr>
              <w:tabs>
                <w:tab w:val="left" w:pos="816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75</w:t>
            </w:r>
          </w:p>
        </w:tc>
        <w:tc>
          <w:tcPr>
            <w:tcW w:w="1422" w:type="dxa"/>
          </w:tcPr>
          <w:p w14:paraId="427DB927" w14:textId="61F139B0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8</w:t>
            </w:r>
          </w:p>
        </w:tc>
        <w:tc>
          <w:tcPr>
            <w:tcW w:w="1417" w:type="dxa"/>
          </w:tcPr>
          <w:p w14:paraId="6C34D5FF" w14:textId="4E5B3853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 w:rsidRPr="004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17" w:type="dxa"/>
          </w:tcPr>
          <w:p w14:paraId="420286C1" w14:textId="5B2E00E5" w:rsidR="004405DA" w:rsidRPr="004405DA" w:rsidRDefault="004405DA" w:rsidP="004405D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BC73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  <w:r w:rsidRPr="004405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807725" w:rsidRPr="005C1DB6" w14:paraId="0646681C" w14:textId="77777777" w:rsidTr="00DE6254">
        <w:trPr>
          <w:trHeight w:val="184"/>
        </w:trPr>
        <w:tc>
          <w:tcPr>
            <w:tcW w:w="3689" w:type="dxa"/>
            <w:gridSpan w:val="3"/>
          </w:tcPr>
          <w:p w14:paraId="0EBC87F2" w14:textId="3DD94596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-day</w:t>
            </w:r>
          </w:p>
        </w:tc>
        <w:tc>
          <w:tcPr>
            <w:tcW w:w="4156" w:type="dxa"/>
            <w:gridSpan w:val="3"/>
          </w:tcPr>
          <w:p w14:paraId="6EC7E919" w14:textId="534F633B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807725" w:rsidRPr="005C1DB6" w14:paraId="20F8967B" w14:textId="77777777" w:rsidTr="00E63EBA">
        <w:trPr>
          <w:trHeight w:val="184"/>
        </w:trPr>
        <w:tc>
          <w:tcPr>
            <w:tcW w:w="1139" w:type="dxa"/>
          </w:tcPr>
          <w:p w14:paraId="4896C144" w14:textId="77777777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59BE31FC" w14:textId="5A812405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74FB740" w14:textId="77777777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7090673C" w14:textId="3835C726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ED56F11" w14:textId="0225DFCA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0D12CC33" w14:textId="0206F9D7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25307F18" w14:textId="60AB5C16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508888E5" w14:textId="28F8A48F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807725" w:rsidRPr="005C1DB6" w14:paraId="2AF6CB1D" w14:textId="77777777" w:rsidTr="00E63EBA">
        <w:trPr>
          <w:trHeight w:val="184"/>
        </w:trPr>
        <w:tc>
          <w:tcPr>
            <w:tcW w:w="1139" w:type="dxa"/>
          </w:tcPr>
          <w:p w14:paraId="13259EE6" w14:textId="6F7173D5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5" w:type="dxa"/>
          </w:tcPr>
          <w:p w14:paraId="26C37ACD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</w:t>
            </w:r>
          </w:p>
          <w:p w14:paraId="344AD3C1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87</w:t>
            </w:r>
          </w:p>
          <w:p w14:paraId="254D8A10" w14:textId="35AA5F51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75" w:type="dxa"/>
          </w:tcPr>
          <w:p w14:paraId="70FAB15C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  <w:p w14:paraId="5C7312A7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</w:t>
            </w:r>
          </w:p>
          <w:p w14:paraId="2AB65D9B" w14:textId="459F70CD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422" w:type="dxa"/>
          </w:tcPr>
          <w:p w14:paraId="3131DC53" w14:textId="40A83221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9</w:t>
            </w:r>
          </w:p>
        </w:tc>
        <w:tc>
          <w:tcPr>
            <w:tcW w:w="1417" w:type="dxa"/>
          </w:tcPr>
          <w:p w14:paraId="60DE2DE6" w14:textId="428CD04F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14889</w:t>
            </w:r>
          </w:p>
        </w:tc>
        <w:tc>
          <w:tcPr>
            <w:tcW w:w="1317" w:type="dxa"/>
          </w:tcPr>
          <w:p w14:paraId="4693B0EA" w14:textId="376C3E5C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807725" w:rsidRPr="005C1DB6" w14:paraId="2EDA34DC" w14:textId="77777777" w:rsidTr="00E63EBA">
        <w:trPr>
          <w:trHeight w:val="184"/>
        </w:trPr>
        <w:tc>
          <w:tcPr>
            <w:tcW w:w="1139" w:type="dxa"/>
          </w:tcPr>
          <w:p w14:paraId="285D3E5B" w14:textId="3B27431D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0</w:t>
            </w:r>
          </w:p>
        </w:tc>
        <w:tc>
          <w:tcPr>
            <w:tcW w:w="1275" w:type="dxa"/>
          </w:tcPr>
          <w:p w14:paraId="3D5031BD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</w:t>
            </w:r>
          </w:p>
          <w:p w14:paraId="4891039D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9</w:t>
            </w:r>
          </w:p>
          <w:p w14:paraId="1C2DFD5B" w14:textId="7E4483B6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7</w:t>
            </w:r>
          </w:p>
        </w:tc>
        <w:tc>
          <w:tcPr>
            <w:tcW w:w="1275" w:type="dxa"/>
          </w:tcPr>
          <w:p w14:paraId="10B7440A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5</w:t>
            </w:r>
          </w:p>
          <w:p w14:paraId="61B9E5C2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2B5D4CCC" w14:textId="33B0312C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5</w:t>
            </w:r>
          </w:p>
        </w:tc>
        <w:tc>
          <w:tcPr>
            <w:tcW w:w="1422" w:type="dxa"/>
          </w:tcPr>
          <w:p w14:paraId="3558058D" w14:textId="0F97F588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</w:tc>
        <w:tc>
          <w:tcPr>
            <w:tcW w:w="1417" w:type="dxa"/>
          </w:tcPr>
          <w:p w14:paraId="0CD9CB17" w14:textId="2F2047A8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17" w:type="dxa"/>
          </w:tcPr>
          <w:p w14:paraId="1A50F52B" w14:textId="7B6C8E2E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807725" w:rsidRPr="005C1DB6" w14:paraId="17234747" w14:textId="77777777" w:rsidTr="00E63EBA">
        <w:trPr>
          <w:trHeight w:val="184"/>
        </w:trPr>
        <w:tc>
          <w:tcPr>
            <w:tcW w:w="1139" w:type="dxa"/>
          </w:tcPr>
          <w:p w14:paraId="57736682" w14:textId="1E2D8BAE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  <w:tc>
          <w:tcPr>
            <w:tcW w:w="1275" w:type="dxa"/>
          </w:tcPr>
          <w:p w14:paraId="1424BA9A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5</w:t>
            </w:r>
          </w:p>
          <w:p w14:paraId="60175586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2</w:t>
            </w:r>
          </w:p>
          <w:p w14:paraId="01307FB1" w14:textId="7A38DCA1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3</w:t>
            </w:r>
          </w:p>
        </w:tc>
        <w:tc>
          <w:tcPr>
            <w:tcW w:w="1275" w:type="dxa"/>
          </w:tcPr>
          <w:p w14:paraId="095B3BD4" w14:textId="77777777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5</w:t>
            </w:r>
          </w:p>
          <w:p w14:paraId="0C12FB80" w14:textId="24251D24" w:rsidR="00807725" w:rsidRPr="00807725" w:rsidRDefault="00807725" w:rsidP="008077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</w:t>
            </w:r>
          </w:p>
          <w:p w14:paraId="3C9F6372" w14:textId="4F471BEA" w:rsidR="00807725" w:rsidRPr="005C1DB6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25</w:t>
            </w:r>
          </w:p>
        </w:tc>
        <w:tc>
          <w:tcPr>
            <w:tcW w:w="1422" w:type="dxa"/>
          </w:tcPr>
          <w:p w14:paraId="49B6E475" w14:textId="3A9A8655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1417" w:type="dxa"/>
          </w:tcPr>
          <w:p w14:paraId="08672BDB" w14:textId="5996D9A5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317" w:type="dxa"/>
          </w:tcPr>
          <w:p w14:paraId="790A31BE" w14:textId="4A762AA2" w:rsidR="00807725" w:rsidRDefault="00807725" w:rsidP="0080772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807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</w:tbl>
    <w:p w14:paraId="70F1FF27" w14:textId="77777777" w:rsidR="00AB178A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BE84BCC" w14:textId="39B08BB4" w:rsidR="00AB178A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4EC53E1" w14:textId="395AB043" w:rsidR="00AB178A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6728C5CA" w14:textId="77777777" w:rsidR="00AB178A" w:rsidRPr="005C1DB6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487B3887" w14:textId="46E3A7C4" w:rsidR="00AB178A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6A7D50F" w14:textId="0FA56589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5734FE60" w14:textId="270F9F43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D5DA6E2" w14:textId="2CD7E1E7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1021E6D" w14:textId="79562EAF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A49EFC6" w14:textId="0180770B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38639B11" w14:textId="6040AC3F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C1CE6B9" w14:textId="6BCC0805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0D5C863B" w14:textId="319633D1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6A4E9D1C" w14:textId="64EE2040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E58125D" w14:textId="33C54ED4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336DFB13" w14:textId="1D45DC80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C28D0C0" w14:textId="64DD1CB5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1A3261F" w14:textId="3AFA28FC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A032E74" w14:textId="5719E8FD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180C0B61" w14:textId="211D3712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8D6752B" w14:textId="5659E556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51BFF1AD" w14:textId="4BA76718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02AD71C" w14:textId="71EBF6EB" w:rsidR="00E63EBA" w:rsidRDefault="00E63EB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046C8D7C" w14:textId="537C881E" w:rsidR="00BC73C2" w:rsidRDefault="00BC73C2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6B7EB7F8" w14:textId="77649376" w:rsidR="00BC73C2" w:rsidRDefault="00BC73C2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687A0522" w14:textId="2C23DF84" w:rsidR="00BC73C2" w:rsidRDefault="00BC73C2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77428F96" w14:textId="4F8B5604" w:rsidR="00BC73C2" w:rsidRDefault="00BC73C2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F6FC047" w14:textId="77777777" w:rsidR="00BC73C2" w:rsidRPr="005C1DB6" w:rsidRDefault="00BC73C2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076738B5" w14:textId="77777777" w:rsidR="00AB178A" w:rsidRPr="005C1DB6" w:rsidRDefault="00AB178A" w:rsidP="00AB178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</w:p>
    <w:p w14:paraId="297B262E" w14:textId="747471CC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23E9D11" w14:textId="271C55B1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51029D7" w14:textId="5821DBF8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600A225" w14:textId="0159323F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55E95554" w14:textId="737B6B6E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0D54030" w14:textId="700C5A8F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4FB1A16" w14:textId="50247477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194D518" w14:textId="65BFC7B8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95DBB0F" w14:textId="6BDDE06D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9F7955B" w14:textId="68E74BBB" w:rsidR="00195285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C512E70" w14:textId="216F2893" w:rsidR="00807725" w:rsidRDefault="0080772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074577C" w14:textId="4A4CFFD8" w:rsidR="00807725" w:rsidRDefault="0080772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6FFEC78" w14:textId="231F79C2" w:rsidR="00807725" w:rsidRDefault="0080772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179973C" w14:textId="5C1444C6" w:rsidR="004405DA" w:rsidRDefault="00CA6554" w:rsidP="004405DA">
      <w:pPr>
        <w:contextualSpacing/>
        <w:rPr>
          <w:rFonts w:asciiTheme="majorBidi" w:eastAsia="SimSun" w:hAnsiTheme="majorBidi" w:cstheme="majorBidi"/>
          <w:noProof/>
          <w:sz w:val="20"/>
          <w:szCs w:val="20"/>
          <w:lang w:eastAsia="zh-CN"/>
        </w:rPr>
      </w:pPr>
      <w:r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lastRenderedPageBreak/>
        <w:t xml:space="preserve">Table </w:t>
      </w:r>
      <w:r w:rsidR="004405DA" w:rsidRPr="005C1DB6"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>S</w:t>
      </w:r>
      <w:r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>3</w:t>
      </w:r>
      <w:r w:rsidR="004405DA" w:rsidRPr="005C1DB6">
        <w:rPr>
          <w:rFonts w:asciiTheme="majorBidi" w:eastAsia="SimSun" w:hAnsiTheme="majorBidi" w:cstheme="majorBidi"/>
          <w:bCs/>
          <w:noProof/>
          <w:color w:val="0070C0"/>
          <w:sz w:val="20"/>
          <w:szCs w:val="20"/>
          <w:lang w:eastAsia="zh-CN"/>
        </w:rPr>
        <w:t xml:space="preserve">. </w:t>
      </w:r>
      <w:r w:rsidR="004405D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Results of </w:t>
      </w:r>
      <w:r w:rsidR="004405D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precision</w:t>
      </w:r>
      <w:r w:rsidR="004405D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 calculated from the determination of  OFX and CPFX in bulk powder using the suggested spectrofluorometric systems in the presence of </w:t>
      </w:r>
      <w:r w:rsidR="004405D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Al</w:t>
      </w:r>
      <w:r w:rsidR="004405DA" w:rsidRPr="004405DA">
        <w:rPr>
          <w:rFonts w:asciiTheme="majorBidi" w:eastAsia="SimSun" w:hAnsiTheme="majorBidi" w:cstheme="majorBidi"/>
          <w:noProof/>
          <w:sz w:val="20"/>
          <w:szCs w:val="20"/>
          <w:vertAlign w:val="subscript"/>
          <w:lang w:eastAsia="zh-CN"/>
        </w:rPr>
        <w:t>2</w:t>
      </w:r>
      <w:r w:rsidR="004405D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O</w:t>
      </w:r>
      <w:r w:rsidR="004405DA" w:rsidRPr="004405DA">
        <w:rPr>
          <w:rFonts w:asciiTheme="majorBidi" w:eastAsia="SimSun" w:hAnsiTheme="majorBidi" w:cstheme="majorBidi"/>
          <w:noProof/>
          <w:sz w:val="20"/>
          <w:szCs w:val="20"/>
          <w:vertAlign w:val="subscript"/>
          <w:lang w:eastAsia="zh-CN"/>
        </w:rPr>
        <w:t>3</w:t>
      </w:r>
      <w:r w:rsidR="004405D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NPs</w:t>
      </w:r>
      <w:r w:rsidR="004405DA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 xml:space="preserve">, </w:t>
      </w:r>
      <w:r w:rsidR="004405DA" w:rsidRPr="005C1DB6">
        <w:rPr>
          <w:rFonts w:asciiTheme="majorBidi" w:eastAsia="SimSun" w:hAnsiTheme="majorBidi" w:cstheme="majorBidi"/>
          <w:noProof/>
          <w:sz w:val="20"/>
          <w:szCs w:val="20"/>
          <w:lang w:eastAsia="zh-CN"/>
        </w:rPr>
        <w:t>respectively.</w:t>
      </w:r>
    </w:p>
    <w:p w14:paraId="4C7CBDBC" w14:textId="6887C384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Spec="outside"/>
        <w:tblW w:w="7845" w:type="dxa"/>
        <w:tblLook w:val="04A0" w:firstRow="1" w:lastRow="0" w:firstColumn="1" w:lastColumn="0" w:noHBand="0" w:noVBand="1"/>
      </w:tblPr>
      <w:tblGrid>
        <w:gridCol w:w="1139"/>
        <w:gridCol w:w="1275"/>
        <w:gridCol w:w="1275"/>
        <w:gridCol w:w="1422"/>
        <w:gridCol w:w="1417"/>
        <w:gridCol w:w="1317"/>
      </w:tblGrid>
      <w:tr w:rsidR="004405DA" w:rsidRPr="005C1DB6" w14:paraId="2DE0AE8E" w14:textId="77777777" w:rsidTr="00D03541">
        <w:tc>
          <w:tcPr>
            <w:tcW w:w="7845" w:type="dxa"/>
            <w:gridSpan w:val="6"/>
          </w:tcPr>
          <w:p w14:paraId="7C4CEB02" w14:textId="37BEE5C1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</w:t>
            </w:r>
            <w:r w:rsidR="00807725"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 xml:space="preserve"> Al</w:t>
            </w:r>
            <w:r w:rsidR="00807725" w:rsidRPr="004405DA">
              <w:rPr>
                <w:rFonts w:asciiTheme="majorBidi" w:eastAsia="SimSun" w:hAnsiTheme="majorBidi" w:cstheme="majorBidi"/>
                <w:noProof/>
                <w:sz w:val="20"/>
                <w:szCs w:val="20"/>
                <w:vertAlign w:val="subscript"/>
                <w:lang w:eastAsia="zh-CN"/>
              </w:rPr>
              <w:t>2</w:t>
            </w:r>
            <w:r w:rsidR="00807725"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>O</w:t>
            </w:r>
            <w:r w:rsidR="00807725" w:rsidRPr="004405DA">
              <w:rPr>
                <w:rFonts w:asciiTheme="majorBidi" w:eastAsia="SimSun" w:hAnsiTheme="majorBidi" w:cstheme="majorBidi"/>
                <w:noProof/>
                <w:sz w:val="20"/>
                <w:szCs w:val="20"/>
                <w:vertAlign w:val="subscript"/>
                <w:lang w:eastAsia="zh-CN"/>
              </w:rPr>
              <w:t>3</w:t>
            </w:r>
            <w:r w:rsidR="00807725" w:rsidRPr="005C1DB6"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>NPs</w:t>
            </w:r>
          </w:p>
        </w:tc>
      </w:tr>
      <w:tr w:rsidR="004405DA" w:rsidRPr="005C1DB6" w14:paraId="6F085220" w14:textId="77777777" w:rsidTr="00D03541">
        <w:tc>
          <w:tcPr>
            <w:tcW w:w="3689" w:type="dxa"/>
            <w:gridSpan w:val="3"/>
          </w:tcPr>
          <w:p w14:paraId="1F9536C2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a-day</w:t>
            </w:r>
          </w:p>
        </w:tc>
        <w:tc>
          <w:tcPr>
            <w:tcW w:w="4156" w:type="dxa"/>
            <w:gridSpan w:val="3"/>
          </w:tcPr>
          <w:p w14:paraId="3A627AA8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4405DA" w:rsidRPr="005C1DB6" w14:paraId="5E853EC6" w14:textId="77777777" w:rsidTr="00D03541">
        <w:tc>
          <w:tcPr>
            <w:tcW w:w="1139" w:type="dxa"/>
          </w:tcPr>
          <w:p w14:paraId="2D438053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119EBCCF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1BDFDB6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40BADE8C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BF879DF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6668581F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4C097D9E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232506DE" w14:textId="77777777" w:rsidR="004405DA" w:rsidRPr="005C1DB6" w:rsidRDefault="004405D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EB6519" w:rsidRPr="005C1DB6" w14:paraId="11680AC1" w14:textId="77777777" w:rsidTr="00D03541">
        <w:trPr>
          <w:trHeight w:val="738"/>
        </w:trPr>
        <w:tc>
          <w:tcPr>
            <w:tcW w:w="1139" w:type="dxa"/>
          </w:tcPr>
          <w:p w14:paraId="38C620C0" w14:textId="77777777" w:rsid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23E33207" w14:textId="70F67873" w:rsidR="00EB6519" w:rsidRPr="00EF45B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  <w:p w14:paraId="5E030CEF" w14:textId="77777777" w:rsidR="00EB6519" w:rsidRPr="00EF45B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275" w:type="dxa"/>
          </w:tcPr>
          <w:p w14:paraId="65B5615E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9</w:t>
            </w:r>
          </w:p>
          <w:p w14:paraId="7A65390C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  <w:p w14:paraId="1218B431" w14:textId="184A82C3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3</w:t>
            </w:r>
          </w:p>
        </w:tc>
        <w:tc>
          <w:tcPr>
            <w:tcW w:w="1275" w:type="dxa"/>
          </w:tcPr>
          <w:p w14:paraId="270EB468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  <w:p w14:paraId="7A2BC814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  <w:p w14:paraId="549EBAB6" w14:textId="7CA7A059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6</w:t>
            </w:r>
          </w:p>
        </w:tc>
        <w:tc>
          <w:tcPr>
            <w:tcW w:w="1422" w:type="dxa"/>
          </w:tcPr>
          <w:p w14:paraId="686DB0FB" w14:textId="1FE17BDA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8</w:t>
            </w:r>
          </w:p>
        </w:tc>
        <w:tc>
          <w:tcPr>
            <w:tcW w:w="1417" w:type="dxa"/>
          </w:tcPr>
          <w:p w14:paraId="532B775B" w14:textId="1F31C463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317" w:type="dxa"/>
          </w:tcPr>
          <w:p w14:paraId="458EC6A9" w14:textId="058A6ECB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</w:tr>
      <w:tr w:rsidR="00EB6519" w:rsidRPr="005C1DB6" w14:paraId="34FF0A3C" w14:textId="77777777" w:rsidTr="00D03541">
        <w:trPr>
          <w:trHeight w:val="691"/>
        </w:trPr>
        <w:tc>
          <w:tcPr>
            <w:tcW w:w="1139" w:type="dxa"/>
          </w:tcPr>
          <w:p w14:paraId="5F713AEB" w14:textId="77777777" w:rsid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15EE3B0A" w14:textId="0ACE4EAA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275" w:type="dxa"/>
          </w:tcPr>
          <w:p w14:paraId="57345D84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6</w:t>
            </w:r>
          </w:p>
          <w:p w14:paraId="0EF4840C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  <w:p w14:paraId="75A3BC35" w14:textId="557A73D6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8</w:t>
            </w:r>
          </w:p>
        </w:tc>
        <w:tc>
          <w:tcPr>
            <w:tcW w:w="1275" w:type="dxa"/>
          </w:tcPr>
          <w:p w14:paraId="45BF648D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5A81568E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  <w:p w14:paraId="06D71996" w14:textId="2EE25D8E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</w:tc>
        <w:tc>
          <w:tcPr>
            <w:tcW w:w="1422" w:type="dxa"/>
          </w:tcPr>
          <w:p w14:paraId="00AED069" w14:textId="0CB0BE54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9</w:t>
            </w:r>
          </w:p>
        </w:tc>
        <w:tc>
          <w:tcPr>
            <w:tcW w:w="1417" w:type="dxa"/>
          </w:tcPr>
          <w:p w14:paraId="7670C0AC" w14:textId="49BE6520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317" w:type="dxa"/>
          </w:tcPr>
          <w:p w14:paraId="5E9C809E" w14:textId="3A856261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</w:tr>
      <w:tr w:rsidR="00EB6519" w:rsidRPr="005C1DB6" w14:paraId="573A779E" w14:textId="77777777" w:rsidTr="00D03541">
        <w:trPr>
          <w:trHeight w:val="567"/>
        </w:trPr>
        <w:tc>
          <w:tcPr>
            <w:tcW w:w="1139" w:type="dxa"/>
          </w:tcPr>
          <w:p w14:paraId="37387BA9" w14:textId="77777777" w:rsid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  <w:p w14:paraId="0CECD066" w14:textId="03EBB198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275" w:type="dxa"/>
          </w:tcPr>
          <w:p w14:paraId="55BAAA6A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3</w:t>
            </w:r>
          </w:p>
          <w:p w14:paraId="75287DE5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6F36E8CF" w14:textId="2D72AEC8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1</w:t>
            </w:r>
          </w:p>
        </w:tc>
        <w:tc>
          <w:tcPr>
            <w:tcW w:w="1275" w:type="dxa"/>
          </w:tcPr>
          <w:p w14:paraId="3D2BCD81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3</w:t>
            </w:r>
          </w:p>
          <w:p w14:paraId="54779B30" w14:textId="77777777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</w:t>
            </w:r>
          </w:p>
          <w:p w14:paraId="2994C1A6" w14:textId="0B896BAA" w:rsidR="00EB6519" w:rsidRPr="00EB6519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1</w:t>
            </w:r>
          </w:p>
        </w:tc>
        <w:tc>
          <w:tcPr>
            <w:tcW w:w="1422" w:type="dxa"/>
          </w:tcPr>
          <w:p w14:paraId="4AD5B3C7" w14:textId="7D5CBAE9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2</w:t>
            </w:r>
          </w:p>
        </w:tc>
        <w:tc>
          <w:tcPr>
            <w:tcW w:w="1417" w:type="dxa"/>
          </w:tcPr>
          <w:p w14:paraId="035EB529" w14:textId="65966636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317" w:type="dxa"/>
          </w:tcPr>
          <w:p w14:paraId="63588D88" w14:textId="65E40B50" w:rsidR="00EB6519" w:rsidRPr="00EB6519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</w:tr>
      <w:tr w:rsidR="00EB6519" w:rsidRPr="005C1DB6" w14:paraId="0D79D21C" w14:textId="77777777" w:rsidTr="00D03541">
        <w:trPr>
          <w:trHeight w:val="58"/>
        </w:trPr>
        <w:tc>
          <w:tcPr>
            <w:tcW w:w="3689" w:type="dxa"/>
            <w:gridSpan w:val="3"/>
          </w:tcPr>
          <w:p w14:paraId="790BC0BC" w14:textId="77777777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-day</w:t>
            </w:r>
          </w:p>
        </w:tc>
        <w:tc>
          <w:tcPr>
            <w:tcW w:w="4156" w:type="dxa"/>
            <w:gridSpan w:val="3"/>
          </w:tcPr>
          <w:p w14:paraId="52EDF26B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</w:t>
            </w:r>
          </w:p>
        </w:tc>
      </w:tr>
      <w:tr w:rsidR="00EB6519" w:rsidRPr="005C1DB6" w14:paraId="6146462C" w14:textId="77777777" w:rsidTr="00D03541">
        <w:trPr>
          <w:trHeight w:val="184"/>
        </w:trPr>
        <w:tc>
          <w:tcPr>
            <w:tcW w:w="1139" w:type="dxa"/>
          </w:tcPr>
          <w:p w14:paraId="157E2A7B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4306DE7" w14:textId="77777777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0F4F9C0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011E3BDB" w14:textId="77777777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FEAF2D5" w14:textId="77777777" w:rsidR="00EB6519" w:rsidRPr="00AB178A" w:rsidRDefault="00EB6519" w:rsidP="00EB65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7372D102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16C93A3B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40CBB0B1" w14:textId="77777777" w:rsidR="00EB6519" w:rsidRPr="005C1DB6" w:rsidRDefault="00EB6519" w:rsidP="00EB651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9F7FBA" w:rsidRPr="005C1DB6" w14:paraId="3383353B" w14:textId="77777777" w:rsidTr="00D03541">
        <w:trPr>
          <w:trHeight w:val="184"/>
        </w:trPr>
        <w:tc>
          <w:tcPr>
            <w:tcW w:w="1139" w:type="dxa"/>
          </w:tcPr>
          <w:p w14:paraId="5FFEF7F3" w14:textId="29E862DE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275" w:type="dxa"/>
          </w:tcPr>
          <w:p w14:paraId="578E1FBE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  <w:p w14:paraId="0264B02B" w14:textId="13346644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  <w:p w14:paraId="59EA5403" w14:textId="5C43F925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275" w:type="dxa"/>
          </w:tcPr>
          <w:p w14:paraId="140DC0A9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6EA4D494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</w:t>
            </w:r>
          </w:p>
          <w:p w14:paraId="5E4B0596" w14:textId="447C3304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4</w:t>
            </w:r>
          </w:p>
        </w:tc>
        <w:tc>
          <w:tcPr>
            <w:tcW w:w="1422" w:type="dxa"/>
          </w:tcPr>
          <w:p w14:paraId="7F2227F3" w14:textId="1D07FD23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</w:tc>
        <w:tc>
          <w:tcPr>
            <w:tcW w:w="1417" w:type="dxa"/>
          </w:tcPr>
          <w:p w14:paraId="5C639B06" w14:textId="626A2D59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17" w:type="dxa"/>
          </w:tcPr>
          <w:p w14:paraId="743F17DB" w14:textId="5E16ACF1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1</w:t>
            </w:r>
          </w:p>
        </w:tc>
      </w:tr>
      <w:tr w:rsidR="009F7FBA" w:rsidRPr="005C1DB6" w14:paraId="59C09117" w14:textId="77777777" w:rsidTr="00D03541">
        <w:trPr>
          <w:trHeight w:val="184"/>
        </w:trPr>
        <w:tc>
          <w:tcPr>
            <w:tcW w:w="1139" w:type="dxa"/>
          </w:tcPr>
          <w:p w14:paraId="4B9DD7E6" w14:textId="6FAB72D8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50</w:t>
            </w:r>
          </w:p>
        </w:tc>
        <w:tc>
          <w:tcPr>
            <w:tcW w:w="1275" w:type="dxa"/>
          </w:tcPr>
          <w:p w14:paraId="4CE09005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1</w:t>
            </w:r>
          </w:p>
          <w:p w14:paraId="5E01DF2A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8</w:t>
            </w:r>
          </w:p>
          <w:p w14:paraId="244D5F99" w14:textId="08DB35D0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3</w:t>
            </w:r>
          </w:p>
        </w:tc>
        <w:tc>
          <w:tcPr>
            <w:tcW w:w="1275" w:type="dxa"/>
          </w:tcPr>
          <w:p w14:paraId="6BBE0707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2</w:t>
            </w:r>
          </w:p>
          <w:p w14:paraId="74208AEE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  <w:p w14:paraId="3503A3FC" w14:textId="1F7EC22D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6</w:t>
            </w:r>
          </w:p>
        </w:tc>
        <w:tc>
          <w:tcPr>
            <w:tcW w:w="1422" w:type="dxa"/>
          </w:tcPr>
          <w:p w14:paraId="67B6D13D" w14:textId="16E020D3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13</w:t>
            </w:r>
          </w:p>
        </w:tc>
        <w:tc>
          <w:tcPr>
            <w:tcW w:w="1417" w:type="dxa"/>
          </w:tcPr>
          <w:p w14:paraId="6B85F111" w14:textId="1550B547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1317" w:type="dxa"/>
          </w:tcPr>
          <w:p w14:paraId="0C7E0633" w14:textId="404CE645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</w:t>
            </w:r>
          </w:p>
        </w:tc>
      </w:tr>
      <w:tr w:rsidR="009F7FBA" w:rsidRPr="005C1DB6" w14:paraId="7CAA3773" w14:textId="77777777" w:rsidTr="00D03541">
        <w:trPr>
          <w:trHeight w:val="184"/>
        </w:trPr>
        <w:tc>
          <w:tcPr>
            <w:tcW w:w="1139" w:type="dxa"/>
          </w:tcPr>
          <w:p w14:paraId="4B8B12E5" w14:textId="17190C4F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5" w:type="dxa"/>
          </w:tcPr>
          <w:p w14:paraId="5CAC2116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  <w:p w14:paraId="527E2F7E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  <w:p w14:paraId="0A089F21" w14:textId="4DF0E132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2</w:t>
            </w:r>
          </w:p>
        </w:tc>
        <w:tc>
          <w:tcPr>
            <w:tcW w:w="1275" w:type="dxa"/>
          </w:tcPr>
          <w:p w14:paraId="5CEBF99C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  <w:p w14:paraId="63D3B787" w14:textId="77777777" w:rsidR="009F7FBA" w:rsidRPr="00EB6519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8</w:t>
            </w:r>
          </w:p>
          <w:p w14:paraId="2EA5731C" w14:textId="4C34986C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1.2</w:t>
            </w:r>
          </w:p>
        </w:tc>
        <w:tc>
          <w:tcPr>
            <w:tcW w:w="1422" w:type="dxa"/>
          </w:tcPr>
          <w:p w14:paraId="1C3DBD22" w14:textId="2F58095B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17" w:type="dxa"/>
          </w:tcPr>
          <w:p w14:paraId="078D9187" w14:textId="68C24654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317" w:type="dxa"/>
          </w:tcPr>
          <w:p w14:paraId="5D14A927" w14:textId="69C88FFE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EB65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</w:tr>
      <w:tr w:rsidR="009F7FBA" w:rsidRPr="005C1DB6" w14:paraId="03F4322E" w14:textId="77777777" w:rsidTr="00D03541">
        <w:trPr>
          <w:trHeight w:val="184"/>
        </w:trPr>
        <w:tc>
          <w:tcPr>
            <w:tcW w:w="7845" w:type="dxa"/>
            <w:gridSpan w:val="6"/>
          </w:tcPr>
          <w:p w14:paraId="291E2167" w14:textId="6E88099B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PFX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 xml:space="preserve"> Al</w:t>
            </w:r>
            <w:r w:rsidRPr="004405DA">
              <w:rPr>
                <w:rFonts w:asciiTheme="majorBidi" w:eastAsia="SimSun" w:hAnsiTheme="majorBidi" w:cstheme="majorBidi"/>
                <w:noProof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>O</w:t>
            </w:r>
            <w:r w:rsidRPr="004405DA">
              <w:rPr>
                <w:rFonts w:asciiTheme="majorBidi" w:eastAsia="SimSun" w:hAnsiTheme="majorBidi" w:cstheme="majorBidi"/>
                <w:noProof/>
                <w:sz w:val="20"/>
                <w:szCs w:val="20"/>
                <w:vertAlign w:val="subscript"/>
                <w:lang w:eastAsia="zh-CN"/>
              </w:rPr>
              <w:t>3</w:t>
            </w:r>
            <w:r w:rsidRPr="005C1DB6">
              <w:rPr>
                <w:rFonts w:asciiTheme="majorBidi" w:eastAsia="SimSun" w:hAnsiTheme="majorBidi" w:cstheme="majorBidi"/>
                <w:noProof/>
                <w:sz w:val="20"/>
                <w:szCs w:val="20"/>
                <w:lang w:eastAsia="zh-CN"/>
              </w:rPr>
              <w:t>NPs</w:t>
            </w:r>
          </w:p>
        </w:tc>
      </w:tr>
      <w:tr w:rsidR="009F7FBA" w:rsidRPr="005C1DB6" w14:paraId="4D58348C" w14:textId="77777777" w:rsidTr="00D03541">
        <w:trPr>
          <w:trHeight w:val="184"/>
        </w:trPr>
        <w:tc>
          <w:tcPr>
            <w:tcW w:w="3689" w:type="dxa"/>
            <w:gridSpan w:val="3"/>
          </w:tcPr>
          <w:p w14:paraId="4A35C64F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Intra-day</w:t>
            </w:r>
          </w:p>
        </w:tc>
        <w:tc>
          <w:tcPr>
            <w:tcW w:w="4156" w:type="dxa"/>
            <w:gridSpan w:val="3"/>
          </w:tcPr>
          <w:p w14:paraId="0C059600" w14:textId="77777777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Results</w:t>
            </w:r>
          </w:p>
        </w:tc>
      </w:tr>
      <w:tr w:rsidR="009F7FBA" w:rsidRPr="005C1DB6" w14:paraId="500D8085" w14:textId="77777777" w:rsidTr="00D03541">
        <w:trPr>
          <w:trHeight w:val="184"/>
        </w:trPr>
        <w:tc>
          <w:tcPr>
            <w:tcW w:w="1139" w:type="dxa"/>
          </w:tcPr>
          <w:p w14:paraId="4BE4C1B0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1E76D2F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6545B4C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2D3F476E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FA4121D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0457C37F" w14:textId="77777777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35F39469" w14:textId="77777777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5C915F9A" w14:textId="77777777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9F7FBA" w:rsidRPr="005C1DB6" w14:paraId="6456702E" w14:textId="77777777" w:rsidTr="00D03541">
        <w:trPr>
          <w:trHeight w:val="184"/>
        </w:trPr>
        <w:tc>
          <w:tcPr>
            <w:tcW w:w="1139" w:type="dxa"/>
          </w:tcPr>
          <w:p w14:paraId="31084589" w14:textId="30A68E5D" w:rsidR="009F7FBA" w:rsidRPr="00BC73C2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1275" w:type="dxa"/>
          </w:tcPr>
          <w:p w14:paraId="2CB3F8B8" w14:textId="2E596129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  <w:p w14:paraId="0F598848" w14:textId="00C181AA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  <w:p w14:paraId="293EED49" w14:textId="78CDF909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75" w:type="dxa"/>
          </w:tcPr>
          <w:p w14:paraId="32562717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</w:t>
            </w:r>
          </w:p>
          <w:p w14:paraId="2E266B6F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  <w:p w14:paraId="277AB8A3" w14:textId="04BF265A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</w:tc>
        <w:tc>
          <w:tcPr>
            <w:tcW w:w="1422" w:type="dxa"/>
          </w:tcPr>
          <w:p w14:paraId="2A0A1C95" w14:textId="739960BA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7</w:t>
            </w:r>
          </w:p>
        </w:tc>
        <w:tc>
          <w:tcPr>
            <w:tcW w:w="1417" w:type="dxa"/>
          </w:tcPr>
          <w:p w14:paraId="60F75206" w14:textId="5B295BD7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317" w:type="dxa"/>
          </w:tcPr>
          <w:p w14:paraId="0B129E7A" w14:textId="32132BF3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6</w:t>
            </w:r>
          </w:p>
        </w:tc>
      </w:tr>
      <w:tr w:rsidR="009F7FBA" w:rsidRPr="005C1DB6" w14:paraId="6C3616E7" w14:textId="77777777" w:rsidTr="00D03541">
        <w:trPr>
          <w:trHeight w:val="184"/>
        </w:trPr>
        <w:tc>
          <w:tcPr>
            <w:tcW w:w="1139" w:type="dxa"/>
          </w:tcPr>
          <w:p w14:paraId="631A87F3" w14:textId="00B048DA" w:rsidR="009F7FBA" w:rsidRPr="004405D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75" w:type="dxa"/>
          </w:tcPr>
          <w:p w14:paraId="10D7C808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412194D3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95</w:t>
            </w:r>
          </w:p>
          <w:p w14:paraId="0454C119" w14:textId="40574C27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1</w:t>
            </w:r>
          </w:p>
        </w:tc>
        <w:tc>
          <w:tcPr>
            <w:tcW w:w="1275" w:type="dxa"/>
          </w:tcPr>
          <w:p w14:paraId="3F271C4C" w14:textId="7DB5DD3A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5A756FBE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75</w:t>
            </w:r>
          </w:p>
          <w:p w14:paraId="093C4245" w14:textId="664CA795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5</w:t>
            </w:r>
          </w:p>
        </w:tc>
        <w:tc>
          <w:tcPr>
            <w:tcW w:w="1422" w:type="dxa"/>
          </w:tcPr>
          <w:p w14:paraId="67C70F1B" w14:textId="0C88B0C0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08</w:t>
            </w:r>
          </w:p>
        </w:tc>
        <w:tc>
          <w:tcPr>
            <w:tcW w:w="1417" w:type="dxa"/>
          </w:tcPr>
          <w:p w14:paraId="5A9B67EF" w14:textId="57C26B76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317" w:type="dxa"/>
          </w:tcPr>
          <w:p w14:paraId="16EF0F99" w14:textId="05E66E90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</w:tr>
      <w:tr w:rsidR="009F7FBA" w:rsidRPr="005C1DB6" w14:paraId="095FDEAF" w14:textId="77777777" w:rsidTr="00D03541">
        <w:trPr>
          <w:trHeight w:val="184"/>
        </w:trPr>
        <w:tc>
          <w:tcPr>
            <w:tcW w:w="1139" w:type="dxa"/>
          </w:tcPr>
          <w:p w14:paraId="72199034" w14:textId="05E7761E" w:rsidR="009F7FBA" w:rsidRPr="004405D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275" w:type="dxa"/>
          </w:tcPr>
          <w:p w14:paraId="7011446A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8</w:t>
            </w:r>
          </w:p>
          <w:p w14:paraId="617A84F3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  <w:p w14:paraId="27CF8FD7" w14:textId="344B5497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275" w:type="dxa"/>
          </w:tcPr>
          <w:p w14:paraId="25C5FDFC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6</w:t>
            </w:r>
          </w:p>
          <w:p w14:paraId="37AD73E1" w14:textId="77777777" w:rsidR="009F7FBA" w:rsidRPr="009F7FBA" w:rsidRDefault="009F7FBA" w:rsidP="009F7F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  <w:p w14:paraId="6091C9DD" w14:textId="14435595" w:rsidR="009F7FBA" w:rsidRPr="009F7FBA" w:rsidRDefault="009F7FBA" w:rsidP="009F7FBA">
            <w:pPr>
              <w:tabs>
                <w:tab w:val="left" w:pos="816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1422" w:type="dxa"/>
          </w:tcPr>
          <w:p w14:paraId="53FA097D" w14:textId="342D72EC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53</w:t>
            </w:r>
          </w:p>
        </w:tc>
        <w:tc>
          <w:tcPr>
            <w:tcW w:w="1417" w:type="dxa"/>
          </w:tcPr>
          <w:p w14:paraId="3A4AD0F5" w14:textId="500FDC2C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317" w:type="dxa"/>
          </w:tcPr>
          <w:p w14:paraId="633F2AF5" w14:textId="4CB0481F" w:rsidR="009F7FBA" w:rsidRP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9F7FBA" w:rsidRPr="005C1DB6" w14:paraId="0889DAFB" w14:textId="77777777" w:rsidTr="00543331">
        <w:trPr>
          <w:trHeight w:val="184"/>
        </w:trPr>
        <w:tc>
          <w:tcPr>
            <w:tcW w:w="3689" w:type="dxa"/>
            <w:gridSpan w:val="3"/>
          </w:tcPr>
          <w:p w14:paraId="52E699DB" w14:textId="0DD78D7B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Inter-day</w:t>
            </w:r>
          </w:p>
        </w:tc>
        <w:tc>
          <w:tcPr>
            <w:tcW w:w="4156" w:type="dxa"/>
            <w:gridSpan w:val="3"/>
          </w:tcPr>
          <w:p w14:paraId="1284B7BF" w14:textId="4CE30215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Results</w:t>
            </w:r>
          </w:p>
        </w:tc>
      </w:tr>
      <w:tr w:rsidR="009F7FBA" w:rsidRPr="005C1DB6" w14:paraId="138C2CCF" w14:textId="77777777" w:rsidTr="00D03541">
        <w:trPr>
          <w:trHeight w:val="184"/>
        </w:trPr>
        <w:tc>
          <w:tcPr>
            <w:tcW w:w="1139" w:type="dxa"/>
          </w:tcPr>
          <w:p w14:paraId="4F39B692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BA27254" w14:textId="741DE29E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98BB099" w14:textId="77777777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1208BB43" w14:textId="3F02B852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404BC66" w14:textId="6665FA5A" w:rsidR="009F7FBA" w:rsidRPr="005C1DB6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22" w:type="dxa"/>
          </w:tcPr>
          <w:p w14:paraId="74BC84B2" w14:textId="7142435B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417" w:type="dxa"/>
          </w:tcPr>
          <w:p w14:paraId="7F3B9360" w14:textId="161EF325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D</w:t>
            </w:r>
          </w:p>
        </w:tc>
        <w:tc>
          <w:tcPr>
            <w:tcW w:w="1317" w:type="dxa"/>
          </w:tcPr>
          <w:p w14:paraId="2B91CDAD" w14:textId="3C629A4C" w:rsidR="009F7FBA" w:rsidRDefault="009F7FBA" w:rsidP="009F7FB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</w:tr>
      <w:tr w:rsidR="00180A38" w:rsidRPr="005C1DB6" w14:paraId="60AA7E38" w14:textId="77777777" w:rsidTr="00D03541">
        <w:trPr>
          <w:trHeight w:val="184"/>
        </w:trPr>
        <w:tc>
          <w:tcPr>
            <w:tcW w:w="1139" w:type="dxa"/>
          </w:tcPr>
          <w:p w14:paraId="039FB534" w14:textId="35532D02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75" w:type="dxa"/>
          </w:tcPr>
          <w:p w14:paraId="6C189F1F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05</w:t>
            </w:r>
          </w:p>
          <w:p w14:paraId="079D46FA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93</w:t>
            </w:r>
          </w:p>
          <w:p w14:paraId="20F7419E" w14:textId="37B888B6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75" w:type="dxa"/>
          </w:tcPr>
          <w:p w14:paraId="12C29F96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5</w:t>
            </w:r>
          </w:p>
          <w:p w14:paraId="4F70F251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</w:t>
            </w:r>
          </w:p>
          <w:p w14:paraId="489D06F1" w14:textId="3B0CE970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422" w:type="dxa"/>
          </w:tcPr>
          <w:p w14:paraId="4B201C66" w14:textId="2149652B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93</w:t>
            </w:r>
          </w:p>
        </w:tc>
        <w:tc>
          <w:tcPr>
            <w:tcW w:w="1417" w:type="dxa"/>
          </w:tcPr>
          <w:p w14:paraId="29EE4E85" w14:textId="567E27BB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1317" w:type="dxa"/>
          </w:tcPr>
          <w:p w14:paraId="36471983" w14:textId="45E33749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</w:tr>
      <w:tr w:rsidR="00180A38" w:rsidRPr="005C1DB6" w14:paraId="7FA1B40F" w14:textId="77777777" w:rsidTr="00D03541">
        <w:trPr>
          <w:trHeight w:val="184"/>
        </w:trPr>
        <w:tc>
          <w:tcPr>
            <w:tcW w:w="1139" w:type="dxa"/>
          </w:tcPr>
          <w:p w14:paraId="07B91D10" w14:textId="52F27021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275" w:type="dxa"/>
          </w:tcPr>
          <w:p w14:paraId="3D61882E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.05</w:t>
            </w:r>
          </w:p>
          <w:p w14:paraId="61B23349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5</w:t>
            </w:r>
          </w:p>
          <w:p w14:paraId="639CA5CF" w14:textId="0C666AEA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5</w:t>
            </w:r>
          </w:p>
        </w:tc>
        <w:tc>
          <w:tcPr>
            <w:tcW w:w="1275" w:type="dxa"/>
          </w:tcPr>
          <w:p w14:paraId="7964499F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25</w:t>
            </w:r>
          </w:p>
          <w:p w14:paraId="17695419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25</w:t>
            </w:r>
          </w:p>
          <w:p w14:paraId="0B91DC7B" w14:textId="3ECBF5F5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7.5</w:t>
            </w:r>
          </w:p>
        </w:tc>
        <w:tc>
          <w:tcPr>
            <w:tcW w:w="1422" w:type="dxa"/>
          </w:tcPr>
          <w:p w14:paraId="75C40BD5" w14:textId="507BB8DB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0</w:t>
            </w:r>
          </w:p>
        </w:tc>
        <w:tc>
          <w:tcPr>
            <w:tcW w:w="1417" w:type="dxa"/>
          </w:tcPr>
          <w:p w14:paraId="7D06F092" w14:textId="444D5960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1317" w:type="dxa"/>
          </w:tcPr>
          <w:p w14:paraId="0E481D88" w14:textId="7EBC270F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0</w:t>
            </w:r>
          </w:p>
        </w:tc>
      </w:tr>
      <w:tr w:rsidR="00180A38" w:rsidRPr="005C1DB6" w14:paraId="36782D5E" w14:textId="77777777" w:rsidTr="00D03541">
        <w:trPr>
          <w:trHeight w:val="184"/>
        </w:trPr>
        <w:tc>
          <w:tcPr>
            <w:tcW w:w="1139" w:type="dxa"/>
          </w:tcPr>
          <w:p w14:paraId="7985927D" w14:textId="39C489FD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275" w:type="dxa"/>
          </w:tcPr>
          <w:p w14:paraId="50203BFE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1</w:t>
            </w:r>
          </w:p>
          <w:p w14:paraId="7FAA66D2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7</w:t>
            </w:r>
          </w:p>
          <w:p w14:paraId="1451CD1C" w14:textId="4737878A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.5</w:t>
            </w:r>
          </w:p>
        </w:tc>
        <w:tc>
          <w:tcPr>
            <w:tcW w:w="1275" w:type="dxa"/>
          </w:tcPr>
          <w:p w14:paraId="31A79EA8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2</w:t>
            </w:r>
          </w:p>
          <w:p w14:paraId="067E6708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4</w:t>
            </w:r>
          </w:p>
          <w:p w14:paraId="21365CDA" w14:textId="3A4342C6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1422" w:type="dxa"/>
          </w:tcPr>
          <w:p w14:paraId="3D94DB15" w14:textId="712FF2D8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417" w:type="dxa"/>
          </w:tcPr>
          <w:p w14:paraId="12A57DD6" w14:textId="590B3B9B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317" w:type="dxa"/>
          </w:tcPr>
          <w:p w14:paraId="71D93FF9" w14:textId="6A9C4963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9F7F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</w:tr>
    </w:tbl>
    <w:p w14:paraId="3B648036" w14:textId="1997689E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095366F" w14:textId="575633A3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107E2F6" w14:textId="469ABCAD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945135D" w14:textId="2A049A72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0DA5E215" w14:textId="2FDEEADD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5E4F2B6" w14:textId="0B3FDC1B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BEB9CD3" w14:textId="08EC1A28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4B4194A" w14:textId="6C3B24E4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34032615" w14:textId="77D8B2CA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4F4FF44E" w14:textId="495C372B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71BD367F" w14:textId="02E0AA17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7FE9E2E2" w14:textId="4AB1F097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6780AF9" w14:textId="746B9D0B" w:rsidR="00D33951" w:rsidRDefault="00D33951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5F74A468" w14:textId="18D41BE6" w:rsidR="00AB178A" w:rsidRDefault="00AB178A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C3F1289" w14:textId="77777777" w:rsidR="00AB178A" w:rsidRPr="005C1DB6" w:rsidRDefault="00AB178A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21DA4F81" w14:textId="77777777" w:rsidR="00195285" w:rsidRPr="005C1DB6" w:rsidRDefault="00195285" w:rsidP="00FE27E5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636C6AB4" w14:textId="7E53C844" w:rsidR="004405DA" w:rsidRDefault="004405D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6F36C5A5" w14:textId="23494F57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E7594F2" w14:textId="0FDFE7AD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1BC79092" w14:textId="5201F7C5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308B2C64" w14:textId="6632BA6A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326564A" w14:textId="30C9304C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314E9E2A" w14:textId="301680D5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6A594178" w14:textId="7D318D7A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710D8F4F" w14:textId="303FABA2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15A828EA" w14:textId="6F366249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14657D16" w14:textId="3A6AE39C" w:rsidR="009F7FBA" w:rsidRDefault="009F7FB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31AAAE37" w14:textId="7BEA45F3" w:rsidR="00180A38" w:rsidRDefault="00180A38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658A708A" w14:textId="0B0C4251" w:rsidR="00180A38" w:rsidRDefault="00180A38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763AB19F" w14:textId="77777777" w:rsidR="004405DA" w:rsidRDefault="004405DA" w:rsidP="00FE27E5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5E56F37B" w14:textId="51BCD0F9" w:rsidR="00E32E26" w:rsidRPr="004405DA" w:rsidRDefault="00CA6554" w:rsidP="004405DA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  <w: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lastRenderedPageBreak/>
        <w:t xml:space="preserve">Table </w:t>
      </w:r>
      <w:r w:rsidR="00A61DC4" w:rsidRPr="005C1DB6"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t>S</w:t>
      </w:r>
      <w: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t>4</w:t>
      </w:r>
      <w:r w:rsidR="00E32E26" w:rsidRPr="005C1DB6"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  <w:t xml:space="preserve">: </w:t>
      </w:r>
      <w:r w:rsidR="00E32E26" w:rsidRPr="005C1DB6">
        <w:rPr>
          <w:rFonts w:asciiTheme="majorBidi" w:hAnsiTheme="majorBidi" w:cstheme="majorBidi"/>
          <w:sz w:val="20"/>
          <w:szCs w:val="20"/>
          <w:lang w:bidi="en-US"/>
        </w:rPr>
        <w:t>Determination of OFX and CPFX in their pure powder using the suggested spectrofluorometric systems in the presence of ZnONPs and Al</w:t>
      </w:r>
      <w:r w:rsidR="00E32E26" w:rsidRPr="005C1DB6">
        <w:rPr>
          <w:rFonts w:asciiTheme="majorBidi" w:hAnsiTheme="majorBidi" w:cstheme="majorBidi"/>
          <w:sz w:val="20"/>
          <w:szCs w:val="20"/>
          <w:vertAlign w:val="subscript"/>
          <w:lang w:bidi="en-US"/>
        </w:rPr>
        <w:t>2</w:t>
      </w:r>
      <w:r w:rsidR="00E32E26" w:rsidRPr="005C1DB6">
        <w:rPr>
          <w:rFonts w:asciiTheme="majorBidi" w:hAnsiTheme="majorBidi" w:cstheme="majorBidi"/>
          <w:sz w:val="20"/>
          <w:szCs w:val="20"/>
          <w:lang w:bidi="en-US"/>
        </w:rPr>
        <w:t>O</w:t>
      </w:r>
      <w:r w:rsidR="00E32E26" w:rsidRPr="005C1DB6">
        <w:rPr>
          <w:rFonts w:asciiTheme="majorBidi" w:hAnsiTheme="majorBidi" w:cstheme="majorBidi"/>
          <w:sz w:val="20"/>
          <w:szCs w:val="20"/>
          <w:vertAlign w:val="subscript"/>
          <w:lang w:bidi="en-US"/>
        </w:rPr>
        <w:t>3</w:t>
      </w:r>
      <w:r w:rsidR="00E32E26" w:rsidRPr="005C1DB6">
        <w:rPr>
          <w:rFonts w:asciiTheme="majorBidi" w:hAnsiTheme="majorBidi" w:cstheme="majorBidi"/>
          <w:sz w:val="20"/>
          <w:szCs w:val="20"/>
          <w:lang w:bidi="en-US"/>
        </w:rPr>
        <w:t>NPs, respectively</w:t>
      </w:r>
    </w:p>
    <w:tbl>
      <w:tblPr>
        <w:tblStyle w:val="TableGrid"/>
        <w:tblpPr w:leftFromText="180" w:rightFromText="180" w:vertAnchor="text" w:horzAnchor="margin" w:tblpY="16"/>
        <w:tblW w:w="9493" w:type="dxa"/>
        <w:tblLook w:val="04A0" w:firstRow="1" w:lastRow="0" w:firstColumn="1" w:lastColumn="0" w:noHBand="0" w:noVBand="1"/>
      </w:tblPr>
      <w:tblGrid>
        <w:gridCol w:w="1407"/>
        <w:gridCol w:w="1140"/>
        <w:gridCol w:w="1276"/>
        <w:gridCol w:w="1559"/>
        <w:gridCol w:w="1417"/>
        <w:gridCol w:w="1309"/>
        <w:gridCol w:w="1385"/>
      </w:tblGrid>
      <w:tr w:rsidR="00714375" w:rsidRPr="005C1DB6" w14:paraId="35DB4513" w14:textId="77777777" w:rsidTr="00714375">
        <w:tc>
          <w:tcPr>
            <w:tcW w:w="1407" w:type="dxa"/>
            <w:vMerge w:val="restart"/>
          </w:tcPr>
          <w:p w14:paraId="415739E5" w14:textId="563B8554" w:rsidR="00714375" w:rsidRPr="005C1DB6" w:rsidRDefault="00714375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975" w:type="dxa"/>
            <w:gridSpan w:val="3"/>
          </w:tcPr>
          <w:p w14:paraId="4A54D7DD" w14:textId="6559A55A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ZnONPs</w:t>
            </w:r>
          </w:p>
        </w:tc>
        <w:tc>
          <w:tcPr>
            <w:tcW w:w="4111" w:type="dxa"/>
            <w:gridSpan w:val="3"/>
          </w:tcPr>
          <w:p w14:paraId="33EA12AD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ZnONPs</w:t>
            </w:r>
          </w:p>
        </w:tc>
      </w:tr>
      <w:tr w:rsidR="00714375" w:rsidRPr="005C1DB6" w14:paraId="7603A030" w14:textId="77777777" w:rsidTr="00714375">
        <w:tc>
          <w:tcPr>
            <w:tcW w:w="1407" w:type="dxa"/>
            <w:vMerge/>
          </w:tcPr>
          <w:p w14:paraId="37F5B5A8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3C56F470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6846BA02" w14:textId="6EEC3AC3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F7F5C3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7C5ABF9B" w14:textId="5D9F04BE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0759831" w14:textId="50A0770E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17" w:type="dxa"/>
          </w:tcPr>
          <w:p w14:paraId="1056C1FE" w14:textId="77777777" w:rsidR="00714375" w:rsidRPr="005C1DB6" w:rsidRDefault="00714375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7A5C6571" w14:textId="6B5CECA9" w:rsidR="00714375" w:rsidRPr="005C1DB6" w:rsidRDefault="00714375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29C13903" w14:textId="77777777" w:rsidR="00714375" w:rsidRPr="005C1DB6" w:rsidRDefault="00714375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45AC917E" w14:textId="74B4E514" w:rsidR="00714375" w:rsidRPr="005C1DB6" w:rsidRDefault="00714375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85" w:type="dxa"/>
          </w:tcPr>
          <w:p w14:paraId="085668EA" w14:textId="370428D5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714375" w:rsidRPr="005C1DB6" w14:paraId="026F9365" w14:textId="77777777" w:rsidTr="00A61DC4">
        <w:trPr>
          <w:trHeight w:val="1669"/>
        </w:trPr>
        <w:tc>
          <w:tcPr>
            <w:tcW w:w="1407" w:type="dxa"/>
            <w:vMerge/>
          </w:tcPr>
          <w:p w14:paraId="042540B6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29A4693D" w14:textId="77777777" w:rsidR="00714375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</w:t>
            </w:r>
          </w:p>
          <w:p w14:paraId="02C732FB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050A0DBC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61AFA7CC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</w:t>
            </w:r>
          </w:p>
          <w:p w14:paraId="51AB832D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</w:t>
            </w:r>
          </w:p>
          <w:p w14:paraId="090EB146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0</w:t>
            </w:r>
          </w:p>
          <w:p w14:paraId="24302F8E" w14:textId="41B6AB59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6" w:type="dxa"/>
          </w:tcPr>
          <w:p w14:paraId="2BE8D3E1" w14:textId="77777777" w:rsidR="00714375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9</w:t>
            </w:r>
          </w:p>
          <w:p w14:paraId="4C29C9C1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9</w:t>
            </w:r>
          </w:p>
          <w:p w14:paraId="505DDCD8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00</w:t>
            </w:r>
          </w:p>
          <w:p w14:paraId="5F36EB43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91</w:t>
            </w:r>
          </w:p>
          <w:p w14:paraId="3BFE89B9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.00</w:t>
            </w:r>
          </w:p>
          <w:p w14:paraId="55EB7C9A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0.01</w:t>
            </w:r>
          </w:p>
          <w:p w14:paraId="679D1F38" w14:textId="04C998EE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91</w:t>
            </w:r>
          </w:p>
        </w:tc>
        <w:tc>
          <w:tcPr>
            <w:tcW w:w="1559" w:type="dxa"/>
          </w:tcPr>
          <w:p w14:paraId="2423CA88" w14:textId="77777777" w:rsidR="00714375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</w:t>
            </w:r>
          </w:p>
          <w:p w14:paraId="3500CC99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0</w:t>
            </w:r>
          </w:p>
          <w:p w14:paraId="4BD7DBA1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</w:t>
            </w:r>
          </w:p>
          <w:p w14:paraId="52C2604E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5</w:t>
            </w:r>
          </w:p>
          <w:p w14:paraId="225593B6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0</w:t>
            </w:r>
          </w:p>
          <w:p w14:paraId="4FAF38E5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1</w:t>
            </w:r>
          </w:p>
          <w:p w14:paraId="11C38FDF" w14:textId="7A1E5798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91</w:t>
            </w:r>
          </w:p>
        </w:tc>
        <w:tc>
          <w:tcPr>
            <w:tcW w:w="1417" w:type="dxa"/>
          </w:tcPr>
          <w:p w14:paraId="629EF318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40239439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</w:t>
            </w:r>
          </w:p>
          <w:p w14:paraId="17C5A095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  <w:p w14:paraId="715DD85C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50</w:t>
            </w:r>
          </w:p>
          <w:p w14:paraId="6D592DE2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0</w:t>
            </w:r>
          </w:p>
          <w:p w14:paraId="52FDED44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  <w:p w14:paraId="16732067" w14:textId="193AA91A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  <w:tc>
          <w:tcPr>
            <w:tcW w:w="1309" w:type="dxa"/>
          </w:tcPr>
          <w:p w14:paraId="5F26102F" w14:textId="2F8BC3A9" w:rsidR="00714375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90</w:t>
            </w:r>
          </w:p>
          <w:p w14:paraId="07CFD6AC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9.75</w:t>
            </w:r>
          </w:p>
          <w:p w14:paraId="0363E264" w14:textId="1FDE0955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90</w:t>
            </w:r>
          </w:p>
          <w:p w14:paraId="593FD1C7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49.0</w:t>
            </w:r>
          </w:p>
          <w:p w14:paraId="14229C5F" w14:textId="71B7B446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8.0</w:t>
            </w:r>
          </w:p>
          <w:p w14:paraId="06217A92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3.7</w:t>
            </w:r>
          </w:p>
          <w:p w14:paraId="59AEC058" w14:textId="2019169B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94.0</w:t>
            </w:r>
          </w:p>
        </w:tc>
        <w:tc>
          <w:tcPr>
            <w:tcW w:w="1385" w:type="dxa"/>
          </w:tcPr>
          <w:p w14:paraId="249F0491" w14:textId="77777777" w:rsidR="00714375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0</w:t>
            </w:r>
          </w:p>
          <w:p w14:paraId="792CFD0A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7.50</w:t>
            </w:r>
          </w:p>
          <w:p w14:paraId="236BD52E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90</w:t>
            </w:r>
          </w:p>
          <w:p w14:paraId="15F31361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33</w:t>
            </w:r>
          </w:p>
          <w:p w14:paraId="1CE1794A" w14:textId="77777777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0</w:t>
            </w:r>
          </w:p>
          <w:p w14:paraId="12B966BA" w14:textId="2BED6180" w:rsidR="00A61DC4" w:rsidRPr="005C1DB6" w:rsidRDefault="00A61DC4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7.90</w:t>
            </w:r>
          </w:p>
          <w:p w14:paraId="2015E143" w14:textId="1C1919B4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50</w:t>
            </w:r>
          </w:p>
        </w:tc>
      </w:tr>
      <w:tr w:rsidR="001515D9" w:rsidRPr="005C1DB6" w14:paraId="111903E9" w14:textId="77777777" w:rsidTr="00714375">
        <w:tc>
          <w:tcPr>
            <w:tcW w:w="1407" w:type="dxa"/>
          </w:tcPr>
          <w:p w14:paraId="3B0BB6EE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04ED4797" w14:textId="0FDF49C6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678F3564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41771D02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0D764B2F" w14:textId="59984B5E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975" w:type="dxa"/>
            <w:gridSpan w:val="3"/>
          </w:tcPr>
          <w:p w14:paraId="76E0D905" w14:textId="7777777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0±0.76</w:t>
            </w:r>
          </w:p>
          <w:p w14:paraId="2AF28476" w14:textId="7777777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</w:t>
            </w:r>
          </w:p>
          <w:p w14:paraId="34D06F38" w14:textId="7777777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8</w:t>
            </w:r>
          </w:p>
          <w:p w14:paraId="3B4794B4" w14:textId="7777777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9</w:t>
            </w:r>
          </w:p>
          <w:p w14:paraId="53E813A7" w14:textId="4420A3AB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76</w:t>
            </w:r>
          </w:p>
        </w:tc>
        <w:tc>
          <w:tcPr>
            <w:tcW w:w="4111" w:type="dxa"/>
            <w:gridSpan w:val="3"/>
          </w:tcPr>
          <w:p w14:paraId="3333AEA3" w14:textId="2ED5922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59±0.</w:t>
            </w:r>
            <w:r w:rsidR="00D6097F"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6</w:t>
            </w:r>
          </w:p>
          <w:p w14:paraId="60BF830C" w14:textId="77777777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</w:t>
            </w:r>
          </w:p>
          <w:p w14:paraId="2E13496A" w14:textId="35D40082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</w:t>
            </w:r>
            <w:r w:rsidR="00D6097F"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4</w:t>
            </w:r>
          </w:p>
          <w:p w14:paraId="34F42A1F" w14:textId="062309EB" w:rsidR="00A61DC4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</w:t>
            </w:r>
            <w:r w:rsidR="00D6097F"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7473949B" w14:textId="30002A0D" w:rsidR="001515D9" w:rsidRPr="005C1DB6" w:rsidRDefault="00A61DC4" w:rsidP="00A61DC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</w:t>
            </w:r>
            <w:r w:rsidR="00D6097F"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7</w:t>
            </w:r>
          </w:p>
        </w:tc>
      </w:tr>
      <w:tr w:rsidR="00714375" w:rsidRPr="005C1DB6" w14:paraId="433CAB2E" w14:textId="77777777" w:rsidTr="00714375">
        <w:tc>
          <w:tcPr>
            <w:tcW w:w="1407" w:type="dxa"/>
            <w:vMerge w:val="restart"/>
          </w:tcPr>
          <w:p w14:paraId="311DC1C2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07B7B007" w14:textId="4E0E2C1B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975" w:type="dxa"/>
            <w:gridSpan w:val="3"/>
          </w:tcPr>
          <w:p w14:paraId="5E8BAF6A" w14:textId="31A68789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  <w:tc>
          <w:tcPr>
            <w:tcW w:w="4111" w:type="dxa"/>
            <w:gridSpan w:val="3"/>
          </w:tcPr>
          <w:p w14:paraId="4B84DDC5" w14:textId="397CF4EF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</w:tr>
      <w:tr w:rsidR="00714375" w:rsidRPr="005C1DB6" w14:paraId="0EE36418" w14:textId="77777777" w:rsidTr="00714375">
        <w:tc>
          <w:tcPr>
            <w:tcW w:w="1407" w:type="dxa"/>
            <w:vMerge/>
          </w:tcPr>
          <w:p w14:paraId="097FCAAC" w14:textId="312DC8A9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7F6ACCF6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068EDC7D" w14:textId="3F45F2FA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87332A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31AD5D23" w14:textId="3885E1FD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2DAC441" w14:textId="14E603A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17" w:type="dxa"/>
          </w:tcPr>
          <w:p w14:paraId="314F1DC6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7DA7E8D2" w14:textId="4335FD3C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0940CB81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2D9BC01E" w14:textId="15CBCC23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85" w:type="dxa"/>
          </w:tcPr>
          <w:p w14:paraId="4B26143E" w14:textId="46631E00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1515D9" w:rsidRPr="005C1DB6" w14:paraId="505C54D7" w14:textId="77777777" w:rsidTr="00714375">
        <w:tc>
          <w:tcPr>
            <w:tcW w:w="1407" w:type="dxa"/>
          </w:tcPr>
          <w:p w14:paraId="4483B0D4" w14:textId="4477C4F9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60F6A171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</w:t>
            </w:r>
          </w:p>
          <w:p w14:paraId="2D56F43B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5828B0FD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1B07937F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</w:t>
            </w:r>
          </w:p>
          <w:p w14:paraId="54C6D323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</w:t>
            </w:r>
          </w:p>
          <w:p w14:paraId="4C1344A4" w14:textId="52088F2A" w:rsidR="001515D9" w:rsidRPr="005C1DB6" w:rsidRDefault="001515D9" w:rsidP="0071437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</w:t>
            </w:r>
          </w:p>
          <w:p w14:paraId="0B239321" w14:textId="77ED9F01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6" w:type="dxa"/>
          </w:tcPr>
          <w:p w14:paraId="399C8661" w14:textId="43E8C338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0</w:t>
            </w:r>
          </w:p>
          <w:p w14:paraId="0CBF6595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99</w:t>
            </w:r>
          </w:p>
          <w:p w14:paraId="3FDF1608" w14:textId="6812A692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8</w:t>
            </w:r>
          </w:p>
          <w:p w14:paraId="599DE836" w14:textId="2E8D1744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6</w:t>
            </w:r>
          </w:p>
          <w:p w14:paraId="062B6813" w14:textId="75C25894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0</w:t>
            </w:r>
          </w:p>
          <w:p w14:paraId="3FEF1D74" w14:textId="3BCD0D8B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.1</w:t>
            </w:r>
          </w:p>
          <w:p w14:paraId="6ED011DB" w14:textId="448D5700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</w:t>
            </w:r>
          </w:p>
        </w:tc>
        <w:tc>
          <w:tcPr>
            <w:tcW w:w="1559" w:type="dxa"/>
          </w:tcPr>
          <w:p w14:paraId="1D878FA5" w14:textId="77777777" w:rsidR="001515D9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0</w:t>
            </w:r>
          </w:p>
          <w:p w14:paraId="408254CE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8</w:t>
            </w:r>
          </w:p>
          <w:p w14:paraId="7743512C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00</w:t>
            </w:r>
          </w:p>
          <w:p w14:paraId="13BCC7C8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5</w:t>
            </w:r>
          </w:p>
          <w:p w14:paraId="04DB1F8B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0</w:t>
            </w:r>
          </w:p>
          <w:p w14:paraId="0B46E54D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25</w:t>
            </w:r>
          </w:p>
          <w:p w14:paraId="3F49F997" w14:textId="70BC46AD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0</w:t>
            </w:r>
          </w:p>
        </w:tc>
        <w:tc>
          <w:tcPr>
            <w:tcW w:w="1417" w:type="dxa"/>
          </w:tcPr>
          <w:p w14:paraId="0853CB29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</w:t>
            </w:r>
          </w:p>
          <w:p w14:paraId="11A587F0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165CC3D4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7FD153FC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</w:t>
            </w:r>
          </w:p>
          <w:p w14:paraId="1C8FDEB0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</w:t>
            </w:r>
          </w:p>
          <w:p w14:paraId="565ECE64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</w:t>
            </w:r>
          </w:p>
          <w:p w14:paraId="13F8F997" w14:textId="0E20C4F9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</w:t>
            </w:r>
          </w:p>
        </w:tc>
        <w:tc>
          <w:tcPr>
            <w:tcW w:w="1309" w:type="dxa"/>
          </w:tcPr>
          <w:p w14:paraId="1A31347D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9</w:t>
            </w:r>
          </w:p>
          <w:p w14:paraId="6CB76371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.00</w:t>
            </w:r>
          </w:p>
          <w:p w14:paraId="526EE38E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80</w:t>
            </w:r>
          </w:p>
          <w:p w14:paraId="031CA205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.10</w:t>
            </w:r>
          </w:p>
          <w:p w14:paraId="7C804EB6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9.90</w:t>
            </w:r>
          </w:p>
          <w:p w14:paraId="6158A576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9.50</w:t>
            </w:r>
          </w:p>
          <w:p w14:paraId="518BC044" w14:textId="20D08EB0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.00</w:t>
            </w:r>
          </w:p>
        </w:tc>
        <w:tc>
          <w:tcPr>
            <w:tcW w:w="1385" w:type="dxa"/>
          </w:tcPr>
          <w:p w14:paraId="7BFEC236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0</w:t>
            </w:r>
          </w:p>
          <w:p w14:paraId="776D8E5F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0</w:t>
            </w:r>
          </w:p>
          <w:p w14:paraId="40FBBCFC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00</w:t>
            </w:r>
          </w:p>
          <w:p w14:paraId="148DEDBC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5</w:t>
            </w:r>
          </w:p>
          <w:p w14:paraId="23E60523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67</w:t>
            </w:r>
          </w:p>
          <w:p w14:paraId="4A5FE043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75</w:t>
            </w:r>
          </w:p>
          <w:p w14:paraId="795BC332" w14:textId="5B2B4E4B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0</w:t>
            </w:r>
          </w:p>
        </w:tc>
      </w:tr>
      <w:tr w:rsidR="001515D9" w:rsidRPr="005C1DB6" w14:paraId="7D1556DD" w14:textId="77777777" w:rsidTr="00714375">
        <w:tc>
          <w:tcPr>
            <w:tcW w:w="1407" w:type="dxa"/>
          </w:tcPr>
          <w:p w14:paraId="36497C98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3C3DA019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2333A07F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0EA0F192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012FA9BB" w14:textId="4F6021D0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975" w:type="dxa"/>
            <w:gridSpan w:val="3"/>
          </w:tcPr>
          <w:p w14:paraId="1D02F9B2" w14:textId="77777777" w:rsidR="001515D9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29±0.97</w:t>
            </w:r>
          </w:p>
          <w:p w14:paraId="7666560F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</w:t>
            </w:r>
          </w:p>
          <w:p w14:paraId="3A421598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4</w:t>
            </w:r>
          </w:p>
          <w:p w14:paraId="6E18C81F" w14:textId="77777777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7</w:t>
            </w:r>
          </w:p>
          <w:p w14:paraId="5E68FA5B" w14:textId="4131E67E" w:rsidR="00714375" w:rsidRPr="005C1DB6" w:rsidRDefault="00714375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8</w:t>
            </w:r>
          </w:p>
        </w:tc>
        <w:tc>
          <w:tcPr>
            <w:tcW w:w="4111" w:type="dxa"/>
            <w:gridSpan w:val="3"/>
          </w:tcPr>
          <w:p w14:paraId="294E2513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42±0.87</w:t>
            </w:r>
          </w:p>
          <w:p w14:paraId="65E2D089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7</w:t>
            </w:r>
          </w:p>
          <w:p w14:paraId="3F7077B2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76</w:t>
            </w:r>
          </w:p>
          <w:p w14:paraId="342407AF" w14:textId="77777777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3</w:t>
            </w:r>
          </w:p>
          <w:p w14:paraId="228C57E9" w14:textId="3EA23B23" w:rsidR="001515D9" w:rsidRPr="005C1DB6" w:rsidRDefault="001515D9" w:rsidP="001515D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88</w:t>
            </w:r>
          </w:p>
        </w:tc>
      </w:tr>
    </w:tbl>
    <w:p w14:paraId="4A1CB31B" w14:textId="2C65AEAE" w:rsidR="00A61DC4" w:rsidRPr="005C1DB6" w:rsidRDefault="00A61DC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4B049B2D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AFFF76C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67ADB0F0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2E836B2E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3DC751E1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7D4F4BE2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52B6EAE1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76440E53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319A11F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49853BA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436BC03D" w14:textId="1649C0FC" w:rsidR="00DA2D12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267D44D0" w14:textId="2EC59B0F" w:rsidR="00D33951" w:rsidRDefault="00D33951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6DDA4A77" w14:textId="77777777" w:rsidR="00D33951" w:rsidRPr="005C1DB6" w:rsidRDefault="00D33951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706B8AF0" w14:textId="77777777" w:rsidR="00DA2D12" w:rsidRPr="005C1DB6" w:rsidRDefault="00DA2D12" w:rsidP="00D6097F">
      <w:pP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</w:pPr>
    </w:p>
    <w:p w14:paraId="5C761E3F" w14:textId="18B61C96" w:rsidR="00D6097F" w:rsidRPr="005C1DB6" w:rsidRDefault="00CA6554" w:rsidP="00D6097F">
      <w:pPr>
        <w:rPr>
          <w:rFonts w:asciiTheme="majorBidi" w:hAnsiTheme="majorBidi" w:cstheme="majorBidi"/>
          <w:sz w:val="20"/>
          <w:szCs w:val="20"/>
          <w:lang w:bidi="en-US"/>
        </w:rPr>
      </w:pPr>
      <w: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lastRenderedPageBreak/>
        <w:t xml:space="preserve">Table </w:t>
      </w:r>
      <w:r w:rsidR="00D6097F" w:rsidRPr="005C1DB6"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t>S</w:t>
      </w:r>
      <w:r>
        <w:rPr>
          <w:rFonts w:asciiTheme="majorBidi" w:eastAsia="Times New Roman" w:hAnsiTheme="majorBidi" w:cstheme="majorBidi"/>
          <w:bCs/>
          <w:color w:val="0070C0"/>
          <w:sz w:val="20"/>
          <w:szCs w:val="20"/>
          <w:lang w:eastAsia="de-DE" w:bidi="en-US"/>
        </w:rPr>
        <w:t>5</w:t>
      </w:r>
      <w:r w:rsidR="00D6097F" w:rsidRPr="005C1DB6"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  <w:t xml:space="preserve">: </w:t>
      </w:r>
      <w:r w:rsidR="00D6097F" w:rsidRPr="005C1DB6">
        <w:rPr>
          <w:rFonts w:asciiTheme="majorBidi" w:eastAsia="Times New Roman" w:hAnsiTheme="majorBidi" w:cstheme="majorBidi"/>
          <w:sz w:val="20"/>
          <w:szCs w:val="20"/>
          <w:lang w:eastAsia="de-DE" w:bidi="en-US"/>
        </w:rPr>
        <w:t xml:space="preserve">Assay of OFX, and CPFX in their commercial dosage forms </w:t>
      </w:r>
      <w:r w:rsidR="00D6097F" w:rsidRPr="005C1DB6">
        <w:rPr>
          <w:rFonts w:asciiTheme="majorBidi" w:hAnsiTheme="majorBidi" w:cstheme="majorBidi"/>
          <w:sz w:val="20"/>
          <w:szCs w:val="20"/>
          <w:lang w:bidi="en-US"/>
        </w:rPr>
        <w:t>applying the suggested spectrofluorometric systems in the presence of ZnONPs and Al</w:t>
      </w:r>
      <w:r w:rsidR="00D6097F" w:rsidRPr="005C1DB6">
        <w:rPr>
          <w:rFonts w:asciiTheme="majorBidi" w:hAnsiTheme="majorBidi" w:cstheme="majorBidi"/>
          <w:sz w:val="20"/>
          <w:szCs w:val="20"/>
          <w:vertAlign w:val="subscript"/>
          <w:lang w:bidi="en-US"/>
        </w:rPr>
        <w:t>2</w:t>
      </w:r>
      <w:r w:rsidR="00D6097F" w:rsidRPr="005C1DB6">
        <w:rPr>
          <w:rFonts w:asciiTheme="majorBidi" w:hAnsiTheme="majorBidi" w:cstheme="majorBidi"/>
          <w:sz w:val="20"/>
          <w:szCs w:val="20"/>
          <w:lang w:bidi="en-US"/>
        </w:rPr>
        <w:t>O</w:t>
      </w:r>
      <w:r w:rsidR="00D6097F" w:rsidRPr="005C1DB6">
        <w:rPr>
          <w:rFonts w:asciiTheme="majorBidi" w:hAnsiTheme="majorBidi" w:cstheme="majorBidi"/>
          <w:sz w:val="20"/>
          <w:szCs w:val="20"/>
          <w:vertAlign w:val="subscript"/>
          <w:lang w:bidi="en-US"/>
        </w:rPr>
        <w:t>3</w:t>
      </w:r>
      <w:r w:rsidR="00D6097F" w:rsidRPr="005C1DB6">
        <w:rPr>
          <w:rFonts w:asciiTheme="majorBidi" w:hAnsiTheme="majorBidi" w:cstheme="majorBidi"/>
          <w:sz w:val="20"/>
          <w:szCs w:val="20"/>
          <w:lang w:bidi="en-US"/>
        </w:rPr>
        <w:t>NPs, respectively</w:t>
      </w:r>
    </w:p>
    <w:tbl>
      <w:tblPr>
        <w:tblStyle w:val="TableGrid"/>
        <w:tblpPr w:leftFromText="180" w:rightFromText="180" w:vertAnchor="text" w:horzAnchor="margin" w:tblpY="16"/>
        <w:tblW w:w="9493" w:type="dxa"/>
        <w:tblLook w:val="04A0" w:firstRow="1" w:lastRow="0" w:firstColumn="1" w:lastColumn="0" w:noHBand="0" w:noVBand="1"/>
      </w:tblPr>
      <w:tblGrid>
        <w:gridCol w:w="1407"/>
        <w:gridCol w:w="1140"/>
        <w:gridCol w:w="1276"/>
        <w:gridCol w:w="1559"/>
        <w:gridCol w:w="1417"/>
        <w:gridCol w:w="1309"/>
        <w:gridCol w:w="1385"/>
      </w:tblGrid>
      <w:tr w:rsidR="00D6097F" w:rsidRPr="005C1DB6" w14:paraId="05ED01B0" w14:textId="77777777" w:rsidTr="00D03541">
        <w:tc>
          <w:tcPr>
            <w:tcW w:w="1407" w:type="dxa"/>
            <w:vMerge w:val="restart"/>
          </w:tcPr>
          <w:p w14:paraId="4C038A80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7BF4767A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70DE0434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06DDBD52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3A73378B" w14:textId="1054235F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975" w:type="dxa"/>
            <w:gridSpan w:val="3"/>
          </w:tcPr>
          <w:p w14:paraId="7126B579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ZnONPs</w:t>
            </w:r>
          </w:p>
        </w:tc>
        <w:tc>
          <w:tcPr>
            <w:tcW w:w="4111" w:type="dxa"/>
            <w:gridSpan w:val="3"/>
          </w:tcPr>
          <w:p w14:paraId="750CC4F6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ZnONPs</w:t>
            </w:r>
          </w:p>
        </w:tc>
      </w:tr>
      <w:tr w:rsidR="00D6097F" w:rsidRPr="005C1DB6" w14:paraId="5BA7A74F" w14:textId="77777777" w:rsidTr="00D03541">
        <w:tc>
          <w:tcPr>
            <w:tcW w:w="1407" w:type="dxa"/>
            <w:vMerge/>
          </w:tcPr>
          <w:p w14:paraId="70667B33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2691518F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FF2A282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A511A9D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6476B427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8EA2212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17" w:type="dxa"/>
          </w:tcPr>
          <w:p w14:paraId="0929E795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7A5E6D8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2295AA49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62B286BD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85" w:type="dxa"/>
          </w:tcPr>
          <w:p w14:paraId="75E7E0CA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D6097F" w:rsidRPr="005C1DB6" w14:paraId="00B66DE0" w14:textId="77777777" w:rsidTr="00D6097F">
        <w:trPr>
          <w:trHeight w:val="1532"/>
        </w:trPr>
        <w:tc>
          <w:tcPr>
            <w:tcW w:w="1407" w:type="dxa"/>
            <w:vMerge/>
          </w:tcPr>
          <w:p w14:paraId="49CA5A57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1010A11A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</w:t>
            </w:r>
          </w:p>
          <w:p w14:paraId="6C73F27F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26359045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</w:t>
            </w:r>
          </w:p>
          <w:p w14:paraId="5024CEF3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</w:t>
            </w:r>
          </w:p>
          <w:p w14:paraId="1D8980E1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0</w:t>
            </w:r>
          </w:p>
          <w:p w14:paraId="0E6F4E7B" w14:textId="476B9BCA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6" w:type="dxa"/>
          </w:tcPr>
          <w:p w14:paraId="6496608C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98</w:t>
            </w:r>
          </w:p>
          <w:p w14:paraId="0134E955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.98</w:t>
            </w:r>
          </w:p>
          <w:p w14:paraId="73E5AFF6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70</w:t>
            </w:r>
          </w:p>
          <w:p w14:paraId="0B6264C8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9.50</w:t>
            </w:r>
          </w:p>
          <w:p w14:paraId="7A72E26F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9.94</w:t>
            </w:r>
          </w:p>
          <w:p w14:paraId="29125263" w14:textId="4547A77A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80</w:t>
            </w:r>
          </w:p>
        </w:tc>
        <w:tc>
          <w:tcPr>
            <w:tcW w:w="1559" w:type="dxa"/>
          </w:tcPr>
          <w:p w14:paraId="08B8FD2D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5</w:t>
            </w:r>
          </w:p>
          <w:p w14:paraId="0212855A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8</w:t>
            </w:r>
          </w:p>
          <w:p w14:paraId="359C5A23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5</w:t>
            </w:r>
          </w:p>
          <w:p w14:paraId="20BF1177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8</w:t>
            </w:r>
          </w:p>
          <w:p w14:paraId="4D15B29F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9</w:t>
            </w:r>
          </w:p>
          <w:p w14:paraId="716CB0F0" w14:textId="03645EE3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8</w:t>
            </w:r>
          </w:p>
        </w:tc>
        <w:tc>
          <w:tcPr>
            <w:tcW w:w="1417" w:type="dxa"/>
          </w:tcPr>
          <w:p w14:paraId="3C85BBEB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09CF2A30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0</w:t>
            </w:r>
          </w:p>
          <w:p w14:paraId="2B34DCC2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  <w:p w14:paraId="07E3B703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0</w:t>
            </w:r>
          </w:p>
          <w:p w14:paraId="5561E2D3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0</w:t>
            </w:r>
          </w:p>
          <w:p w14:paraId="17458BA2" w14:textId="68443772" w:rsidR="00D6097F" w:rsidRPr="005C1DB6" w:rsidRDefault="00D6097F" w:rsidP="00D6097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00</w:t>
            </w:r>
          </w:p>
        </w:tc>
        <w:tc>
          <w:tcPr>
            <w:tcW w:w="1309" w:type="dxa"/>
          </w:tcPr>
          <w:p w14:paraId="28B6D5E8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.0</w:t>
            </w:r>
          </w:p>
          <w:p w14:paraId="1E907A0B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1.0</w:t>
            </w:r>
          </w:p>
          <w:p w14:paraId="37FEE62B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</w:t>
            </w:r>
          </w:p>
          <w:p w14:paraId="22902389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8.0</w:t>
            </w:r>
          </w:p>
          <w:p w14:paraId="5FB0CA90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4.0</w:t>
            </w:r>
          </w:p>
          <w:p w14:paraId="67698837" w14:textId="40D86AF1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99.0</w:t>
            </w:r>
          </w:p>
        </w:tc>
        <w:tc>
          <w:tcPr>
            <w:tcW w:w="1385" w:type="dxa"/>
          </w:tcPr>
          <w:p w14:paraId="192F5041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</w:t>
            </w:r>
          </w:p>
          <w:p w14:paraId="0310A5E0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2.0</w:t>
            </w:r>
          </w:p>
          <w:p w14:paraId="39AD5E6B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</w:t>
            </w:r>
          </w:p>
          <w:p w14:paraId="425D303B" w14:textId="4FDFEFAA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</w:t>
            </w:r>
          </w:p>
          <w:p w14:paraId="5CFA3EDF" w14:textId="5BB4BA56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1.3</w:t>
            </w:r>
          </w:p>
          <w:p w14:paraId="443357A7" w14:textId="1FF8C245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75</w:t>
            </w:r>
          </w:p>
        </w:tc>
      </w:tr>
      <w:tr w:rsidR="00D6097F" w:rsidRPr="005C1DB6" w14:paraId="5A71EFAF" w14:textId="77777777" w:rsidTr="00D03541">
        <w:tc>
          <w:tcPr>
            <w:tcW w:w="1407" w:type="dxa"/>
          </w:tcPr>
          <w:p w14:paraId="71A1D36F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683937D8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76203BD9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4DA4E0A1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494A5070" w14:textId="7777777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975" w:type="dxa"/>
            <w:gridSpan w:val="3"/>
          </w:tcPr>
          <w:p w14:paraId="42FCAB42" w14:textId="78A20E0A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21±0.69</w:t>
            </w:r>
          </w:p>
          <w:p w14:paraId="7242E342" w14:textId="5D447D24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</w:t>
            </w:r>
          </w:p>
          <w:p w14:paraId="0B15447B" w14:textId="3DAE2A63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8</w:t>
            </w:r>
          </w:p>
          <w:p w14:paraId="49F0CC91" w14:textId="67519BDA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28</w:t>
            </w:r>
          </w:p>
          <w:p w14:paraId="35E4C51F" w14:textId="1D0DA7D6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69</w:t>
            </w:r>
          </w:p>
        </w:tc>
        <w:tc>
          <w:tcPr>
            <w:tcW w:w="4111" w:type="dxa"/>
            <w:gridSpan w:val="3"/>
          </w:tcPr>
          <w:p w14:paraId="246B0610" w14:textId="4AA108F4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26±1.15</w:t>
            </w:r>
          </w:p>
          <w:p w14:paraId="38D45873" w14:textId="36B735A7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</w:t>
            </w:r>
          </w:p>
          <w:p w14:paraId="4551F5F0" w14:textId="15E19A39" w:rsidR="00D6097F" w:rsidRPr="005C1DB6" w:rsidRDefault="00D6097F" w:rsidP="00D6097F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33</w:t>
            </w:r>
          </w:p>
          <w:p w14:paraId="7454E0EF" w14:textId="1979D72D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47</w:t>
            </w:r>
          </w:p>
          <w:p w14:paraId="77462E7A" w14:textId="24058428" w:rsidR="00D6097F" w:rsidRPr="005C1DB6" w:rsidRDefault="00D6097F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.15</w:t>
            </w:r>
          </w:p>
        </w:tc>
      </w:tr>
      <w:tr w:rsidR="00AB178A" w:rsidRPr="005C1DB6" w14:paraId="5C6C16F4" w14:textId="77777777" w:rsidTr="00D03541">
        <w:tc>
          <w:tcPr>
            <w:tcW w:w="1407" w:type="dxa"/>
            <w:vMerge w:val="restart"/>
          </w:tcPr>
          <w:p w14:paraId="60050608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16C9658A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5B80C3A4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6DA84F5F" w14:textId="77777777" w:rsidR="00AB178A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  <w:p w14:paraId="3BC54B9B" w14:textId="75DE5679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Statistical Analysis</w:t>
            </w:r>
          </w:p>
        </w:tc>
        <w:tc>
          <w:tcPr>
            <w:tcW w:w="3975" w:type="dxa"/>
            <w:gridSpan w:val="3"/>
          </w:tcPr>
          <w:p w14:paraId="1AF245F6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O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  <w:tc>
          <w:tcPr>
            <w:tcW w:w="4111" w:type="dxa"/>
            <w:gridSpan w:val="3"/>
          </w:tcPr>
          <w:p w14:paraId="5B72C13D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CPFX-A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NPs</w:t>
            </w:r>
          </w:p>
        </w:tc>
      </w:tr>
      <w:tr w:rsidR="00AB178A" w:rsidRPr="005C1DB6" w14:paraId="30CD6FD8" w14:textId="77777777" w:rsidTr="00D03541">
        <w:tc>
          <w:tcPr>
            <w:tcW w:w="1407" w:type="dxa"/>
            <w:vMerge/>
          </w:tcPr>
          <w:p w14:paraId="39B967A8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18CA69C8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2848D7A7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D85EBC7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65B2D70E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(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8F122E8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  <w:tc>
          <w:tcPr>
            <w:tcW w:w="1417" w:type="dxa"/>
          </w:tcPr>
          <w:p w14:paraId="75D4EA8E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Taken</w:t>
            </w:r>
          </w:p>
          <w:p w14:paraId="04374658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09" w:type="dxa"/>
          </w:tcPr>
          <w:p w14:paraId="57926214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Found</w:t>
            </w:r>
          </w:p>
          <w:p w14:paraId="25C97761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0"/>
                  <w:szCs w:val="20"/>
                </w:rPr>
                <m:t>n</m:t>
              </m:r>
            </m:oMath>
            <w:r w:rsidRPr="005C1DB6">
              <w:rPr>
                <w:rFonts w:asciiTheme="majorBidi" w:hAnsiTheme="majorBidi" w:cstheme="majorBidi"/>
                <w:sz w:val="20"/>
                <w:szCs w:val="20"/>
              </w:rPr>
              <w:t>g mL</w:t>
            </w:r>
            <w:r w:rsidRPr="005C1DB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5C1DB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85" w:type="dxa"/>
          </w:tcPr>
          <w:p w14:paraId="3CF57D1C" w14:textId="77777777" w:rsidR="00AB178A" w:rsidRPr="005C1DB6" w:rsidRDefault="00AB178A" w:rsidP="00D0354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ecovery</w:t>
            </w:r>
          </w:p>
        </w:tc>
      </w:tr>
      <w:tr w:rsidR="00180A38" w:rsidRPr="005C1DB6" w14:paraId="19EEAFCC" w14:textId="77777777" w:rsidTr="00D03541">
        <w:tc>
          <w:tcPr>
            <w:tcW w:w="1407" w:type="dxa"/>
            <w:vMerge/>
          </w:tcPr>
          <w:p w14:paraId="54486EAF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</w:p>
        </w:tc>
        <w:tc>
          <w:tcPr>
            <w:tcW w:w="1140" w:type="dxa"/>
          </w:tcPr>
          <w:p w14:paraId="498D747A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</w:t>
            </w:r>
          </w:p>
          <w:p w14:paraId="0F0C48A6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5</w:t>
            </w:r>
          </w:p>
          <w:p w14:paraId="785FF441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</w:t>
            </w:r>
          </w:p>
          <w:p w14:paraId="7EDCEB9F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20</w:t>
            </w:r>
          </w:p>
          <w:p w14:paraId="796FAC95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</w:t>
            </w:r>
          </w:p>
          <w:p w14:paraId="7DEA1AD4" w14:textId="51BD3FD4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</w:t>
            </w:r>
          </w:p>
        </w:tc>
        <w:tc>
          <w:tcPr>
            <w:tcW w:w="1276" w:type="dxa"/>
          </w:tcPr>
          <w:p w14:paraId="4B9CA825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</w:t>
            </w:r>
          </w:p>
          <w:p w14:paraId="23D5AE99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4.9</w:t>
            </w:r>
          </w:p>
          <w:p w14:paraId="2417CDB4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</w:t>
            </w:r>
          </w:p>
          <w:p w14:paraId="5B14A50B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9.8</w:t>
            </w:r>
          </w:p>
          <w:p w14:paraId="2B9F34DB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30.0</w:t>
            </w:r>
          </w:p>
          <w:p w14:paraId="41FE3ABE" w14:textId="6E8704A5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</w:t>
            </w:r>
          </w:p>
        </w:tc>
        <w:tc>
          <w:tcPr>
            <w:tcW w:w="1559" w:type="dxa"/>
          </w:tcPr>
          <w:p w14:paraId="063D5D18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</w:t>
            </w:r>
          </w:p>
          <w:p w14:paraId="67957514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8.0</w:t>
            </w:r>
          </w:p>
          <w:p w14:paraId="676EDEF0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</w:t>
            </w:r>
          </w:p>
          <w:p w14:paraId="55BA6001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0</w:t>
            </w:r>
          </w:p>
          <w:p w14:paraId="38BF278E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100.0</w:t>
            </w:r>
          </w:p>
          <w:p w14:paraId="4514E704" w14:textId="35D3D77A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50</w:t>
            </w:r>
          </w:p>
        </w:tc>
        <w:tc>
          <w:tcPr>
            <w:tcW w:w="1417" w:type="dxa"/>
          </w:tcPr>
          <w:p w14:paraId="48FDD30E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  <w:p w14:paraId="4C96AB4F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  <w:p w14:paraId="4B36CCC4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  <w:p w14:paraId="105A5798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  <w:p w14:paraId="74DF1445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  <w:p w14:paraId="1E5F6CCD" w14:textId="2D1981CB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309" w:type="dxa"/>
          </w:tcPr>
          <w:p w14:paraId="469523C9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  <w:p w14:paraId="628AA418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9</w:t>
            </w:r>
          </w:p>
          <w:p w14:paraId="7BC610E5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.8</w:t>
            </w:r>
          </w:p>
          <w:p w14:paraId="78831BC5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.8</w:t>
            </w:r>
          </w:p>
          <w:p w14:paraId="58CD5B10" w14:textId="7777777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.5</w:t>
            </w:r>
          </w:p>
          <w:p w14:paraId="3AA8EB55" w14:textId="592B5073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.1</w:t>
            </w:r>
          </w:p>
        </w:tc>
        <w:tc>
          <w:tcPr>
            <w:tcW w:w="1385" w:type="dxa"/>
          </w:tcPr>
          <w:p w14:paraId="6DBA2B3C" w14:textId="072A9075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1A198660" w14:textId="6FAAC258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6044C1CD" w14:textId="4FB8F1B3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0</w:t>
            </w:r>
          </w:p>
          <w:p w14:paraId="48CBC6C4" w14:textId="44DEF5A5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33</w:t>
            </w:r>
          </w:p>
          <w:p w14:paraId="4C951941" w14:textId="4C41F6D4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  <w:p w14:paraId="194C29DD" w14:textId="0EF6BA78" w:rsidR="00180A38" w:rsidRPr="00180A38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.2</w:t>
            </w:r>
          </w:p>
        </w:tc>
      </w:tr>
      <w:tr w:rsidR="00180A38" w:rsidRPr="005C1DB6" w14:paraId="2555BC80" w14:textId="77777777" w:rsidTr="00D03541">
        <w:tc>
          <w:tcPr>
            <w:tcW w:w="1407" w:type="dxa"/>
          </w:tcPr>
          <w:p w14:paraId="74DAD489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Mean±SD</w:t>
            </w:r>
          </w:p>
          <w:p w14:paraId="0A188B27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n</w:t>
            </w:r>
          </w:p>
          <w:p w14:paraId="6A9F028D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Variance</w:t>
            </w:r>
          </w:p>
          <w:p w14:paraId="7131BB94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SE</w:t>
            </w:r>
          </w:p>
          <w:p w14:paraId="1BF60D3C" w14:textId="77777777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%RSD</w:t>
            </w:r>
          </w:p>
        </w:tc>
        <w:tc>
          <w:tcPr>
            <w:tcW w:w="3975" w:type="dxa"/>
            <w:gridSpan w:val="3"/>
          </w:tcPr>
          <w:p w14:paraId="49668300" w14:textId="6E20AFDC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99.25±0.76</w:t>
            </w:r>
          </w:p>
          <w:p w14:paraId="7CBC666C" w14:textId="74CABAE4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6</w:t>
            </w:r>
          </w:p>
          <w:p w14:paraId="62B22BC0" w14:textId="0331252D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57</w:t>
            </w:r>
          </w:p>
          <w:p w14:paraId="684561F4" w14:textId="022191A2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31</w:t>
            </w:r>
          </w:p>
          <w:p w14:paraId="48CBBB7C" w14:textId="1BA99BC9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5C1DB6">
              <w:rPr>
                <w:rFonts w:asciiTheme="majorBidi" w:hAnsiTheme="majorBidi" w:cstheme="majorBidi"/>
                <w:sz w:val="20"/>
                <w:szCs w:val="20"/>
                <w:lang w:bidi="en-US"/>
              </w:rPr>
              <w:t>0.76</w:t>
            </w:r>
          </w:p>
        </w:tc>
        <w:tc>
          <w:tcPr>
            <w:tcW w:w="4111" w:type="dxa"/>
            <w:gridSpan w:val="3"/>
          </w:tcPr>
          <w:p w14:paraId="1EB49D3D" w14:textId="3E919A3F" w:rsid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.05±0.72</w:t>
            </w:r>
          </w:p>
          <w:p w14:paraId="72D74112" w14:textId="46E835BE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  <w:p w14:paraId="1200F791" w14:textId="6A5AF5D3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</w:t>
            </w:r>
          </w:p>
          <w:p w14:paraId="4A263750" w14:textId="64599097" w:rsidR="00180A38" w:rsidRPr="00180A38" w:rsidRDefault="00180A38" w:rsidP="00180A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  <w:p w14:paraId="64261DE5" w14:textId="31FE0D90" w:rsidR="00180A38" w:rsidRPr="005C1DB6" w:rsidRDefault="00180A38" w:rsidP="00180A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en-US"/>
              </w:rPr>
            </w:pPr>
            <w:r w:rsidRPr="00180A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</w:tbl>
    <w:p w14:paraId="652D39F6" w14:textId="77777777" w:rsidR="00D6097F" w:rsidRPr="005C1DB6" w:rsidRDefault="00D6097F" w:rsidP="00D6097F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49F87A3C" w14:textId="77777777" w:rsidR="00D6097F" w:rsidRDefault="00D6097F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49337F7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635EE04A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49FF51E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5D0D26C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5CF3DCF4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7D3C2120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6AAED1E6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4A05D39F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42CEBA7C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7BF9DA54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237F3A1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7D60AC0A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859877F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3E405131" w14:textId="77777777" w:rsidR="00CA6554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p w14:paraId="0F2A0250" w14:textId="3E679ABF" w:rsidR="00CA6554" w:rsidRDefault="00CA6554" w:rsidP="00CA6554">
      <w:pPr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  <w:r>
        <w:rPr>
          <w:rFonts w:asciiTheme="majorBidi" w:eastAsia="Times New Roman" w:hAnsiTheme="majorBidi" w:cstheme="majorBidi"/>
          <w:bCs/>
          <w:noProof/>
          <w:sz w:val="20"/>
          <w:szCs w:val="20"/>
          <w:lang w:eastAsia="de-DE" w:bidi="en-US"/>
        </w:rPr>
        <w:lastRenderedPageBreak/>
        <w:drawing>
          <wp:inline distT="0" distB="0" distL="0" distR="0" wp14:anchorId="51236ED7" wp14:editId="164FBDAA">
            <wp:extent cx="3017943" cy="1955800"/>
            <wp:effectExtent l="0" t="0" r="0" b="6350"/>
            <wp:docPr id="14852969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68" r="42859" b="22075"/>
                    <a:stretch/>
                  </pic:blipFill>
                  <pic:spPr bwMode="auto">
                    <a:xfrm>
                      <a:off x="0" y="0"/>
                      <a:ext cx="3018334" cy="195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AB3A33" w14:textId="383BA7B7" w:rsidR="00CA6554" w:rsidRPr="00CA6554" w:rsidRDefault="00CA6554" w:rsidP="00CA6554">
      <w:pPr>
        <w:spacing w:after="0" w:line="240" w:lineRule="auto"/>
        <w:rPr>
          <w:rFonts w:asciiTheme="majorBidi" w:hAnsiTheme="majorBidi" w:cstheme="majorBidi"/>
          <w:color w:val="FF0000"/>
          <w:sz w:val="24"/>
          <w:szCs w:val="24"/>
        </w:rPr>
      </w:pPr>
      <w:r w:rsidRPr="00CA6554">
        <w:rPr>
          <w:rFonts w:asciiTheme="majorBidi" w:eastAsia="Times New Roman" w:hAnsiTheme="majorBidi" w:cstheme="majorBidi"/>
          <w:bCs/>
          <w:color w:val="0070C0"/>
          <w:sz w:val="24"/>
          <w:szCs w:val="24"/>
          <w:lang w:eastAsia="de-DE" w:bidi="en-US"/>
        </w:rPr>
        <w:t xml:space="preserve">S1Figure: </w:t>
      </w:r>
      <w:bookmarkStart w:id="0" w:name="_Hlk135382239"/>
      <w:r w:rsidRPr="00CA6554">
        <w:rPr>
          <w:rFonts w:asciiTheme="majorBidi" w:hAnsiTheme="majorBidi" w:cstheme="majorBidi"/>
          <w:sz w:val="24"/>
          <w:szCs w:val="24"/>
        </w:rPr>
        <w:t>R</w:t>
      </w:r>
      <w:r w:rsidRPr="00CA6554">
        <w:rPr>
          <w:rFonts w:asciiTheme="majorBidi" w:hAnsiTheme="majorBidi" w:cstheme="majorBidi"/>
          <w:sz w:val="24"/>
          <w:szCs w:val="24"/>
        </w:rPr>
        <w:t xml:space="preserve">epresents the </w:t>
      </w:r>
      <w:r w:rsidRPr="00CA6554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potential mechanism for green synthesis of ZnO and Al</w:t>
      </w:r>
      <w:r w:rsidRPr="00CA6554">
        <w:rPr>
          <w:rFonts w:asciiTheme="majorBidi" w:eastAsia="Times New Roman" w:hAnsiTheme="majorBidi" w:cstheme="majorBidi"/>
          <w:sz w:val="24"/>
          <w:szCs w:val="24"/>
          <w:vertAlign w:val="subscript"/>
          <w:lang w:val="en-GB" w:eastAsia="en-GB"/>
        </w:rPr>
        <w:t>2</w:t>
      </w:r>
      <w:r w:rsidRPr="00CA6554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O</w:t>
      </w:r>
      <w:r w:rsidRPr="00CA6554">
        <w:rPr>
          <w:rFonts w:asciiTheme="majorBidi" w:eastAsia="Times New Roman" w:hAnsiTheme="majorBidi" w:cstheme="majorBidi"/>
          <w:sz w:val="24"/>
          <w:szCs w:val="24"/>
          <w:vertAlign w:val="subscript"/>
          <w:lang w:val="en-GB" w:eastAsia="en-GB"/>
        </w:rPr>
        <w:t>3</w:t>
      </w:r>
      <w:r w:rsidRPr="00CA6554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NPs using plant extrac</w:t>
      </w:r>
      <w:r w:rsidRPr="00CA6554">
        <w:rPr>
          <w:rFonts w:asciiTheme="majorBidi" w:eastAsia="Times New Roman" w:hAnsiTheme="majorBidi" w:cstheme="majorBidi"/>
          <w:sz w:val="24"/>
          <w:szCs w:val="24"/>
          <w:lang w:val="en-GB" w:eastAsia="en-GB"/>
        </w:rPr>
        <w:t>t.</w:t>
      </w:r>
    </w:p>
    <w:bookmarkEnd w:id="0"/>
    <w:p w14:paraId="0057C214" w14:textId="39E4ACD7" w:rsidR="00CA6554" w:rsidRPr="005C1DB6" w:rsidRDefault="00CA6554" w:rsidP="00FE27E5">
      <w:pPr>
        <w:rPr>
          <w:rFonts w:asciiTheme="majorBidi" w:eastAsia="Times New Roman" w:hAnsiTheme="majorBidi" w:cstheme="majorBidi"/>
          <w:bCs/>
          <w:sz w:val="20"/>
          <w:szCs w:val="20"/>
          <w:lang w:eastAsia="de-DE" w:bidi="en-US"/>
        </w:rPr>
      </w:pPr>
    </w:p>
    <w:sectPr w:rsidR="00CA6554" w:rsidRPr="005C1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7E5"/>
    <w:rsid w:val="001515D9"/>
    <w:rsid w:val="00180A38"/>
    <w:rsid w:val="00195285"/>
    <w:rsid w:val="00437FC9"/>
    <w:rsid w:val="004405DA"/>
    <w:rsid w:val="005C1DB6"/>
    <w:rsid w:val="006B2D7D"/>
    <w:rsid w:val="00714375"/>
    <w:rsid w:val="00777C3D"/>
    <w:rsid w:val="00807725"/>
    <w:rsid w:val="009F7FBA"/>
    <w:rsid w:val="00A61DC4"/>
    <w:rsid w:val="00AB178A"/>
    <w:rsid w:val="00BC73C2"/>
    <w:rsid w:val="00C65FF9"/>
    <w:rsid w:val="00CA6554"/>
    <w:rsid w:val="00D33951"/>
    <w:rsid w:val="00D6097F"/>
    <w:rsid w:val="00DA2D12"/>
    <w:rsid w:val="00E32E26"/>
    <w:rsid w:val="00E63EBA"/>
    <w:rsid w:val="00EB6519"/>
    <w:rsid w:val="00ED2EE1"/>
    <w:rsid w:val="00EF45B9"/>
    <w:rsid w:val="00FE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1490F"/>
  <w15:chartTrackingRefBased/>
  <w15:docId w15:val="{ADB301FE-87F9-4AF6-B2B8-6807422D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7E5"/>
    <w:pPr>
      <w:jc w:val="both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E27E5"/>
    <w:pPr>
      <w:spacing w:after="0" w:line="240" w:lineRule="auto"/>
      <w:jc w:val="both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3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3-02-23T08:17:00Z</dcterms:created>
  <dcterms:modified xsi:type="dcterms:W3CDTF">2023-05-23T03:06:00Z</dcterms:modified>
</cp:coreProperties>
</file>